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74B52D" w14:textId="1723F816" w:rsidR="005138D6" w:rsidRDefault="008F7C6D" w:rsidP="008F7C6D">
      <w:pPr>
        <w:tabs>
          <w:tab w:val="left" w:pos="13605"/>
        </w:tabs>
        <w:spacing w:after="0" w:line="240" w:lineRule="auto"/>
        <w:jc w:val="both"/>
        <w:rPr>
          <w:rFonts w:ascii="Times New Roman" w:hAnsi="Times New Roman"/>
          <w:sz w:val="24"/>
          <w:szCs w:val="24"/>
          <w:shd w:val="clear" w:color="auto" w:fill="FFFFFF"/>
          <w:lang w:val="en-US"/>
        </w:rPr>
      </w:pPr>
      <w:r w:rsidRPr="008F7C6D">
        <w:rPr>
          <w:rFonts w:ascii="Times New Roman" w:hAnsi="Times New Roman"/>
          <w:b/>
          <w:shd w:val="clear" w:color="auto" w:fill="FFFFFF"/>
          <w:lang w:val="en-US"/>
        </w:rPr>
        <w:t>Supplemental Table 1</w:t>
      </w:r>
      <w:r>
        <w:rPr>
          <w:rFonts w:ascii="Times New Roman" w:hAnsi="Times New Roman"/>
          <w:b/>
          <w:shd w:val="clear" w:color="auto" w:fill="FFFFFF"/>
          <w:lang w:val="en-US"/>
        </w:rPr>
        <w:t>a</w:t>
      </w:r>
      <w:r w:rsidRPr="008F7C6D">
        <w:rPr>
          <w:rStyle w:val="CommentReference"/>
          <w:rFonts w:ascii="Times New Roman" w:hAnsi="Times New Roman"/>
          <w:sz w:val="22"/>
          <w:szCs w:val="22"/>
          <w:lang w:val="en-US"/>
        </w:rPr>
        <w:t xml:space="preserve"> </w:t>
      </w:r>
      <w:r w:rsidR="00F03506" w:rsidRPr="00F03506">
        <w:rPr>
          <w:rStyle w:val="CommentReference"/>
          <w:rFonts w:ascii="Times New Roman" w:hAnsi="Times New Roman"/>
          <w:b/>
          <w:sz w:val="22"/>
          <w:szCs w:val="22"/>
          <w:lang w:val="en-US"/>
        </w:rPr>
        <w:t>|</w:t>
      </w:r>
      <w:r w:rsidR="00F03506">
        <w:rPr>
          <w:rStyle w:val="CommentReference"/>
          <w:rFonts w:ascii="Times New Roman" w:hAnsi="Times New Roman"/>
          <w:sz w:val="22"/>
          <w:szCs w:val="22"/>
          <w:lang w:val="en-US"/>
        </w:rPr>
        <w:t xml:space="preserve"> </w:t>
      </w:r>
      <w:r w:rsidRPr="008F7C6D">
        <w:rPr>
          <w:rFonts w:ascii="Times New Roman" w:hAnsi="Times New Roman"/>
          <w:lang w:val="en-US"/>
        </w:rPr>
        <w:t>Mean C</w:t>
      </w:r>
      <w:r w:rsidRPr="008F7C6D">
        <w:rPr>
          <w:rFonts w:ascii="Times New Roman" w:hAnsi="Times New Roman"/>
          <w:vertAlign w:val="subscript"/>
          <w:lang w:val="en-US"/>
        </w:rPr>
        <w:t>T</w:t>
      </w:r>
      <w:r w:rsidRPr="008F7C6D">
        <w:rPr>
          <w:rFonts w:ascii="Times New Roman" w:hAnsi="Times New Roman"/>
          <w:lang w:val="en-US"/>
        </w:rPr>
        <w:t> values for the transcript of interest and the endogenous controls (</w:t>
      </w:r>
      <w:r w:rsidRPr="008F7C6D">
        <w:rPr>
          <w:rFonts w:ascii="Times New Roman" w:hAnsi="Times New Roman"/>
          <w:i/>
          <w:lang w:val="en-US"/>
        </w:rPr>
        <w:t xml:space="preserve">etif3d </w:t>
      </w:r>
      <w:r w:rsidRPr="008F7C6D">
        <w:rPr>
          <w:rFonts w:ascii="Times New Roman" w:hAnsi="Times New Roman"/>
          <w:lang w:val="en-US"/>
        </w:rPr>
        <w:t xml:space="preserve">and </w:t>
      </w:r>
      <w:r w:rsidRPr="008F7C6D">
        <w:rPr>
          <w:rFonts w:ascii="Times New Roman" w:hAnsi="Times New Roman"/>
          <w:i/>
          <w:lang w:val="en-US"/>
        </w:rPr>
        <w:t>pabpc1</w:t>
      </w:r>
      <w:r w:rsidRPr="008F7C6D">
        <w:rPr>
          <w:rFonts w:ascii="Times New Roman" w:hAnsi="Times New Roman"/>
          <w:lang w:val="en-US"/>
        </w:rPr>
        <w:t xml:space="preserve">). </w:t>
      </w:r>
      <w:r w:rsidRPr="00F03506">
        <w:rPr>
          <w:rFonts w:ascii="Times New Roman" w:hAnsi="Times New Roman"/>
          <w:lang w:val="en-US"/>
        </w:rPr>
        <w:t>Numbers in the table are mean values ± 1 S.E.</w:t>
      </w:r>
    </w:p>
    <w:tbl>
      <w:tblPr>
        <w:tblW w:w="5000" w:type="pct"/>
        <w:jc w:val="center"/>
        <w:tblLook w:val="0680" w:firstRow="0" w:lastRow="0" w:firstColumn="1" w:lastColumn="0" w:noHBand="1" w:noVBand="1"/>
      </w:tblPr>
      <w:tblGrid>
        <w:gridCol w:w="1088"/>
        <w:gridCol w:w="757"/>
        <w:gridCol w:w="1376"/>
        <w:gridCol w:w="1377"/>
        <w:gridCol w:w="1377"/>
        <w:gridCol w:w="1377"/>
        <w:gridCol w:w="1377"/>
        <w:gridCol w:w="1377"/>
        <w:gridCol w:w="1377"/>
        <w:gridCol w:w="1377"/>
        <w:gridCol w:w="1377"/>
        <w:gridCol w:w="1377"/>
      </w:tblGrid>
      <w:tr w:rsidR="0000558E" w:rsidRPr="005219C3" w14:paraId="005DC25B" w14:textId="77777777" w:rsidTr="008F7C6D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C8A2A2" w14:textId="77777777" w:rsidR="0000558E" w:rsidRDefault="0000558E" w:rsidP="0000558E">
            <w:pPr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471C1" w14:textId="633AD8B9" w:rsidR="0000558E" w:rsidRPr="0000558E" w:rsidRDefault="0000558E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00558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Study 1</w:t>
            </w:r>
            <w:r w:rsidRPr="0000558E">
              <w:rPr>
                <w:rStyle w:val="CommentReference"/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B4423C" w14:textId="159978DB" w:rsidR="0000558E" w:rsidRPr="00D27CF7" w:rsidRDefault="0000558E" w:rsidP="0000558E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Study 2</w:t>
            </w:r>
            <w:r w:rsidRPr="0000558E">
              <w:rPr>
                <w:rStyle w:val="CommentReference"/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2A3F2B" w:rsidRPr="005219C3" w14:paraId="0C6404CE" w14:textId="77777777" w:rsidTr="005B71D4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37543" w14:textId="4E368656" w:rsidR="00DA78CA" w:rsidRPr="00A82415" w:rsidRDefault="00BF6965" w:rsidP="008F7C6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  <w:r w:rsidR="00DA78CA" w:rsidRPr="00A8241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Is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/ </w:t>
            </w:r>
            <w:r w:rsidR="007B62A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EC </w:t>
            </w:r>
            <w:r w:rsidR="00DA78CA" w:rsidRPr="00A8241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(C</w:t>
            </w:r>
            <w:r w:rsidR="005138D6" w:rsidRPr="005D74D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T</w:t>
            </w:r>
            <w:r w:rsidR="00DA78CA" w:rsidRPr="00A8241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65B84" w14:textId="77777777" w:rsidR="00DA78CA" w:rsidRPr="008F7C6D" w:rsidRDefault="00D27CF7" w:rsidP="00D27CF7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en-US"/>
              </w:rPr>
            </w:pPr>
            <w:r w:rsidRPr="008F7C6D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en-US"/>
              </w:rPr>
              <w:t>irf7-b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19811" w14:textId="77777777" w:rsidR="00DA78CA" w:rsidRPr="008F7C6D" w:rsidRDefault="00D27CF7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en-US"/>
              </w:rPr>
            </w:pPr>
            <w:r w:rsidRPr="008F7C6D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en-US"/>
              </w:rPr>
              <w:t>isg15-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39819" w14:textId="77777777" w:rsidR="00DA78CA" w:rsidRPr="008F7C6D" w:rsidRDefault="00D27CF7" w:rsidP="00D27CF7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en-US"/>
              </w:rPr>
            </w:pPr>
            <w:r w:rsidRPr="008F7C6D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en-US"/>
              </w:rPr>
              <w:t>mx-b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BB57" w14:textId="77777777" w:rsidR="00DA78CA" w:rsidRPr="008F7C6D" w:rsidRDefault="00D27CF7" w:rsidP="00D27CF7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en-US"/>
              </w:rPr>
            </w:pPr>
            <w:r w:rsidRPr="008F7C6D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en-US"/>
              </w:rPr>
              <w:t>etif3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5E4A7" w14:textId="28D0C228" w:rsidR="00DA78CA" w:rsidRPr="008F7C6D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en-US"/>
              </w:rPr>
            </w:pPr>
            <w:r w:rsidRPr="008F7C6D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en-US"/>
              </w:rPr>
              <w:t>pabpc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1B1A9" w14:textId="77777777" w:rsidR="00DA78CA" w:rsidRPr="008F7C6D" w:rsidRDefault="00D27CF7" w:rsidP="00D27CF7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en-US"/>
              </w:rPr>
            </w:pPr>
            <w:r w:rsidRPr="008F7C6D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en-US"/>
              </w:rPr>
              <w:t>stat1-b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975CF" w14:textId="77777777" w:rsidR="00DA78CA" w:rsidRPr="008F7C6D" w:rsidRDefault="00D27CF7" w:rsidP="00D27CF7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en-US"/>
              </w:rPr>
            </w:pPr>
            <w:r w:rsidRPr="008F7C6D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en-US"/>
              </w:rPr>
              <w:t>stlr5-</w:t>
            </w:r>
            <w:r w:rsidR="00DA78CA" w:rsidRPr="008F7C6D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en-US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98919" w14:textId="77777777" w:rsidR="00DA78CA" w:rsidRPr="008F7C6D" w:rsidRDefault="00D27CF7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F7C6D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en-US"/>
              </w:rPr>
              <w:t>v</w:t>
            </w:r>
            <w:r w:rsidR="00DA78CA" w:rsidRPr="008F7C6D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en-US"/>
              </w:rPr>
              <w:t>iperin</w:t>
            </w:r>
            <w:proofErr w:type="spellEnd"/>
            <w:r w:rsidRPr="008F7C6D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en-US"/>
              </w:rPr>
              <w:t>-</w:t>
            </w:r>
            <w:r w:rsidR="00DA78CA" w:rsidRPr="008F7C6D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en-US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D6A83" w14:textId="77777777" w:rsidR="00DA78CA" w:rsidRPr="008F7C6D" w:rsidRDefault="00D27CF7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pPr>
            <w:r w:rsidRPr="008F7C6D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en-US"/>
              </w:rPr>
              <w:t>etif3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BE2AD" w14:textId="1047A1C4" w:rsidR="00DA78CA" w:rsidRPr="008F7C6D" w:rsidRDefault="008F7C6D" w:rsidP="008F7C6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pPr>
            <w:r w:rsidRPr="008F7C6D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en-US"/>
              </w:rPr>
              <w:t>pabpc1</w:t>
            </w:r>
          </w:p>
        </w:tc>
      </w:tr>
      <w:tr w:rsidR="002A3F2B" w:rsidRPr="005219C3" w14:paraId="73D501E3" w14:textId="77777777" w:rsidTr="005B71D4">
        <w:trPr>
          <w:jc w:val="center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191359" w14:textId="27E5B7CF" w:rsidR="00DA78CA" w:rsidRPr="00A82415" w:rsidRDefault="00EB1FBF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08263C" w14:textId="77777777" w:rsidR="00DA78CA" w:rsidRPr="005219C3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AF8AAA" w14:textId="77777777" w:rsidR="00DA78CA" w:rsidRPr="005219C3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675E72" w14:textId="77777777" w:rsidR="00DA78CA" w:rsidRPr="005219C3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9F13B7" w14:textId="77777777" w:rsidR="00DA78CA" w:rsidRPr="005219C3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442FA" w14:textId="77777777" w:rsidR="00DA78CA" w:rsidRPr="005219C3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4A2F16" w14:textId="77777777" w:rsidR="00DA78CA" w:rsidRPr="005219C3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FD36A9" w14:textId="77777777" w:rsidR="00DA78CA" w:rsidRPr="005219C3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26B8CD" w14:textId="77777777" w:rsidR="00DA78CA" w:rsidRPr="005219C3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8C6E48" w14:textId="77777777" w:rsidR="00DA78CA" w:rsidRPr="005219C3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6FA9E1" w14:textId="77777777" w:rsidR="00DA78CA" w:rsidRPr="005219C3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7B62A5" w:rsidRPr="005219C3" w14:paraId="695B6AFB" w14:textId="77777777" w:rsidTr="005B71D4">
        <w:trPr>
          <w:trHeight w:val="31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B669E9" w14:textId="77777777" w:rsidR="00DA78CA" w:rsidRPr="00B142FC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Initi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9E0A4" w14:textId="65792734" w:rsidR="00DA78CA" w:rsidRPr="00B142FC" w:rsidRDefault="00DA78CA" w:rsidP="008F7C6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C</w:t>
            </w:r>
            <w:r w:rsidR="008F7C6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FBDAFB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87 ±</w:t>
            </w:r>
            <w:r w:rsidR="00A8241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0C9C23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30.48 ± 1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CEB318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7.97 ± 0.5</w:t>
            </w:r>
            <w:r w:rsidR="003E6051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B98B64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28 ± 0.4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555D8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43 ± 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65B0320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97 ± 0.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93E3A7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30.04 ± 0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914F69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44 ± 0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A075DE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17 ± 0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D68FE7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47 ± 0.27</w:t>
            </w:r>
          </w:p>
        </w:tc>
      </w:tr>
      <w:tr w:rsidR="007B62A5" w:rsidRPr="005219C3" w14:paraId="2C905FB7" w14:textId="77777777" w:rsidTr="005B71D4">
        <w:trPr>
          <w:trHeight w:val="317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732405C2" w14:textId="77777777" w:rsidR="00DA78CA" w:rsidRPr="00B142FC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DD6DE" w14:textId="77777777" w:rsidR="00DA78CA" w:rsidRPr="00B142FC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W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28D1FF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7.95 ± 0.4</w:t>
            </w:r>
            <w:r w:rsidR="003E6051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0D0B2F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30.12 ± 1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730B7A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09 ± 0.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8C1565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15 ± 0.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DA7DE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51 ± 0.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DBDEA3B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39 ± 0.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CFB991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7.92 ± 0.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0ECB3C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12 ± 0.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97BBA6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15 ± 0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06BD13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52 ± 0.2</w:t>
            </w:r>
            <w:r w:rsidR="002D303D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7B62A5" w:rsidRPr="005219C3" w14:paraId="168F8A3D" w14:textId="77777777" w:rsidTr="005B71D4">
        <w:trPr>
          <w:trHeight w:val="317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39B4B2D7" w14:textId="77777777" w:rsidR="00DA78CA" w:rsidRPr="00B142FC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DC742" w14:textId="77777777" w:rsidR="00DA78CA" w:rsidRPr="00B142FC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W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12110F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1</w:t>
            </w:r>
            <w:r w:rsidR="003E6051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0.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253D60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31.44 ± 1.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B045F2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9.19 ± 1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7825FC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15 ± 0.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622EA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52 ± 0.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4865A34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87 ± 1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3F45A6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14 ± 0.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5FB318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76 ± 1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6665A0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12 ± 0.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559706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57 ± 0.27</w:t>
            </w:r>
          </w:p>
        </w:tc>
      </w:tr>
      <w:tr w:rsidR="007B62A5" w:rsidRPr="005219C3" w14:paraId="45F791C0" w14:textId="77777777" w:rsidTr="005B71D4">
        <w:trPr>
          <w:trHeight w:hRule="exact" w:val="7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BB6FD76" w14:textId="77777777" w:rsidR="00DA78CA" w:rsidRPr="00B142FC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264D4A" w14:textId="77777777" w:rsidR="00DA78CA" w:rsidRPr="00B142FC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6FFD48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546E20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119996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3E1922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7211E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79E47B9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327D85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060DCA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4BDA3E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0070E3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F7C6D" w:rsidRPr="005219C3" w14:paraId="2E8F1EDB" w14:textId="77777777" w:rsidTr="005B71D4">
        <w:trPr>
          <w:trHeight w:val="317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459F520F" w14:textId="77777777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6 HPI</w:t>
            </w:r>
          </w:p>
          <w:p w14:paraId="0C1BE517" w14:textId="77777777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PB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05C74" w14:textId="0C4E35B4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C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57915A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9.42 ± 0.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7000E9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30.26 ± 1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DFD4F7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27 ± 1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F9FE58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25 ± 0.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F3E0D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44 ± 0.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A1C4885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89 ± 0.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170150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30.26 ± 1.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9A4296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16 ± 0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F95D3F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19 ± 0.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7AEAD1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37 ± 0.23</w:t>
            </w:r>
          </w:p>
        </w:tc>
      </w:tr>
      <w:tr w:rsidR="008F7C6D" w:rsidRPr="005219C3" w14:paraId="1C319E66" w14:textId="77777777" w:rsidTr="005B71D4">
        <w:trPr>
          <w:trHeight w:val="317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439F839C" w14:textId="77777777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8DF85" w14:textId="4F8839B9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W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F3E813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35 ± 0.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1B1D49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9.55 ± 1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3F4114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24 ± 1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B061A6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17 ± 0.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EFEC9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29 ± 0.3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9A14AEC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57 ± 1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C41AC5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25 ± 0.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43EC02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7.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0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C1C6B2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11 ± 0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F05676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26 ± 0.34</w:t>
            </w:r>
          </w:p>
        </w:tc>
      </w:tr>
      <w:tr w:rsidR="008F7C6D" w:rsidRPr="005219C3" w14:paraId="7C53F0A0" w14:textId="77777777" w:rsidTr="005B71D4">
        <w:trPr>
          <w:trHeight w:val="317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36966501" w14:textId="77777777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DA8CF" w14:textId="09EFA2CD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W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31F80D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76 ± 0.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05BEF2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31.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1.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7B3AE7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9.14 ± 0.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8FACD3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18 ± 0.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5ECA0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27 ± 0.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5B38506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9.33 ± 0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031B4A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13 ± 0.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3A8CC6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47 ± 0.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3745D3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11 ± 0.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7E7B7B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24 ± 0.24</w:t>
            </w:r>
          </w:p>
        </w:tc>
      </w:tr>
      <w:tr w:rsidR="008F7C6D" w:rsidRPr="005219C3" w14:paraId="24D621DC" w14:textId="77777777" w:rsidTr="005B71D4">
        <w:trPr>
          <w:trHeight w:val="317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3B432D40" w14:textId="77777777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6 HPI</w:t>
            </w:r>
          </w:p>
          <w:p w14:paraId="1B2BC54C" w14:textId="77777777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 xml:space="preserve">V </w:t>
            </w:r>
            <w:r w:rsidRPr="008F7C6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CAE4D" w14:textId="25F0AD9F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C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F7BAEF" w14:textId="77777777" w:rsidR="008F7C6D" w:rsidRPr="00A82415" w:rsidRDefault="008F7C6D" w:rsidP="00084ECA">
            <w:pPr>
              <w:spacing w:after="0" w:line="240" w:lineRule="auto"/>
              <w:jc w:val="center"/>
              <w:outlineLvl w:val="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9.53 ± 0.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CB1925" w14:textId="77777777" w:rsidR="008F7C6D" w:rsidRPr="00A82415" w:rsidRDefault="008F7C6D" w:rsidP="00084ECA">
            <w:pPr>
              <w:spacing w:after="0" w:line="240" w:lineRule="auto"/>
              <w:jc w:val="center"/>
              <w:outlineLvl w:val="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30.69 ± 0.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9094BB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41 ± 0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A6A02D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45 ± 0.2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BBACE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55 ± 0.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51A7696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82 ± 0.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4414D0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7.84 ± 1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DF2B81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36 ± 0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94D9B0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36 ± 0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702F60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51 ± 0.18</w:t>
            </w:r>
          </w:p>
        </w:tc>
      </w:tr>
      <w:tr w:rsidR="008F7C6D" w:rsidRPr="005219C3" w14:paraId="72735F07" w14:textId="77777777" w:rsidTr="005B71D4">
        <w:trPr>
          <w:trHeight w:val="317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45DDC04D" w14:textId="77777777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73079" w14:textId="70BF6E33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W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7B7E60" w14:textId="77777777" w:rsidR="008F7C6D" w:rsidRPr="00A82415" w:rsidRDefault="008F7C6D" w:rsidP="00084ECA">
            <w:pPr>
              <w:spacing w:after="0" w:line="240" w:lineRule="auto"/>
              <w:jc w:val="center"/>
              <w:outlineLvl w:val="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47 ± 0.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AC22B5" w14:textId="77777777" w:rsidR="008F7C6D" w:rsidRPr="00A82415" w:rsidRDefault="008F7C6D" w:rsidP="00084ECA">
            <w:pPr>
              <w:spacing w:after="0" w:line="240" w:lineRule="auto"/>
              <w:jc w:val="center"/>
              <w:outlineLvl w:val="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30.64 ± 1.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BC60EE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61 ± 1.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DF68DF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0.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707C2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29 ± 0.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78161AA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7.74 ± 0.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8C7579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4.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0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837E13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71 ± 0.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884D96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07 ± 0.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152D30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27 ± 0.17</w:t>
            </w:r>
          </w:p>
        </w:tc>
      </w:tr>
      <w:tr w:rsidR="008F7C6D" w:rsidRPr="005219C3" w14:paraId="126AEA76" w14:textId="77777777" w:rsidTr="005B71D4">
        <w:trPr>
          <w:trHeight w:val="317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4F119284" w14:textId="77777777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EBF45" w14:textId="6C8140C1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W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6CBACB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51 ± 0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46D9FD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31.08 ± 1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256306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92 ± 0.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54CC26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1.96 ± 0.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8BF05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14 ± 0.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2350E57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7.49 ± 0.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73EC2E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4.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0.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3892FA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9.05 ± 0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6B5ABD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1.93 ± 0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84B6F0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12 ± 0.35</w:t>
            </w:r>
          </w:p>
        </w:tc>
      </w:tr>
      <w:tr w:rsidR="007B62A5" w:rsidRPr="005219C3" w14:paraId="0DBF1A12" w14:textId="77777777" w:rsidTr="005B71D4">
        <w:trPr>
          <w:trHeight w:hRule="exact" w:val="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1591B" w14:textId="77777777" w:rsidR="00DA78CA" w:rsidRPr="00B142FC" w:rsidRDefault="00DA78CA" w:rsidP="006623D8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42909" w14:textId="77777777" w:rsidR="00DA78CA" w:rsidRPr="00B142FC" w:rsidRDefault="00DA78CA" w:rsidP="006623D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97425E" w14:textId="77777777" w:rsidR="00DA78CA" w:rsidRPr="00A82415" w:rsidRDefault="00DA78CA" w:rsidP="006623D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D9F2FB" w14:textId="77777777" w:rsidR="00DA78CA" w:rsidRPr="00A82415" w:rsidRDefault="00DA78CA" w:rsidP="006623D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4B510F" w14:textId="77777777" w:rsidR="00DA78CA" w:rsidRPr="00A82415" w:rsidRDefault="00DA78CA" w:rsidP="006623D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71B066" w14:textId="77777777" w:rsidR="00DA78CA" w:rsidRPr="00A82415" w:rsidRDefault="00DA78CA" w:rsidP="006623D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90DF3" w14:textId="77777777" w:rsidR="00DA78CA" w:rsidRPr="00A82415" w:rsidRDefault="00DA78CA" w:rsidP="006623D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7E8F566" w14:textId="77777777" w:rsidR="00DA78CA" w:rsidRPr="00A82415" w:rsidRDefault="00DA78CA" w:rsidP="006623D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1B26E3" w14:textId="77777777" w:rsidR="00DA78CA" w:rsidRPr="00A82415" w:rsidRDefault="00DA78CA" w:rsidP="006623D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AFD4B0" w14:textId="77777777" w:rsidR="00DA78CA" w:rsidRPr="00A82415" w:rsidRDefault="00DA78CA" w:rsidP="006623D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7F5874" w14:textId="77777777" w:rsidR="00DA78CA" w:rsidRPr="00A82415" w:rsidRDefault="00DA78CA" w:rsidP="006623D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711F01" w14:textId="77777777" w:rsidR="00DA78CA" w:rsidRPr="00A82415" w:rsidRDefault="00DA78CA" w:rsidP="006623D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F7C6D" w:rsidRPr="005219C3" w14:paraId="67C97C2C" w14:textId="77777777" w:rsidTr="005B71D4">
        <w:trPr>
          <w:trHeight w:val="317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757DA8F" w14:textId="77777777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12 HPI</w:t>
            </w:r>
          </w:p>
          <w:p w14:paraId="00689EBB" w14:textId="77777777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PB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E2C4C" w14:textId="403CC4C9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C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163A92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9.25 ± 0.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D1EEE6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30.72 ± 1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C6AAC5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7.97 ± 0.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9230C4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28 ± 0.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5A9F1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48 ± 0.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8355B1D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67 ± 0.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F55C32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9.72 ± 1.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DEE340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19 ± 0.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C0D61C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0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E2AB10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47 ± 0.22</w:t>
            </w:r>
          </w:p>
        </w:tc>
      </w:tr>
      <w:tr w:rsidR="008F7C6D" w:rsidRPr="005219C3" w14:paraId="0090FE95" w14:textId="77777777" w:rsidTr="005B71D4">
        <w:trPr>
          <w:trHeight w:val="317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7AD8B63" w14:textId="77777777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921EB" w14:textId="63B03DD5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W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26FCC1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54 ± 0.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BB3D6C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31.85 ± 1.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3032BF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9.26 ± 0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17B36A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11 ± 0.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A9DE3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33 ± 0.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B97BFAB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9.07 ± 0.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A0D16C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7.23 ± 0.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8EEEF4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9.18 ± 0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71F4DD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08 ± 0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CB7D42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31 ± 0.13</w:t>
            </w:r>
          </w:p>
        </w:tc>
      </w:tr>
      <w:tr w:rsidR="008F7C6D" w:rsidRPr="005219C3" w14:paraId="4A6358AE" w14:textId="77777777" w:rsidTr="005B71D4">
        <w:trPr>
          <w:trHeight w:val="317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583570B" w14:textId="77777777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F34B0" w14:textId="082487CF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W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851443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68 ± 0.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671D63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31.51 ± 0.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DF5101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9.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0.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337EE3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06 ± 0.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7971F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29 ± 0.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68D2CC6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9.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0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FB575C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6.76 ± 0.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533D71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9.39 ± 0.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68C36F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0.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1E59AE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21 ± 0.23</w:t>
            </w:r>
          </w:p>
        </w:tc>
      </w:tr>
      <w:tr w:rsidR="008F7C6D" w:rsidRPr="005219C3" w14:paraId="022AFAF1" w14:textId="77777777" w:rsidTr="005B71D4">
        <w:trPr>
          <w:trHeight w:val="317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04DD769" w14:textId="77777777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12 HPI</w:t>
            </w:r>
          </w:p>
          <w:p w14:paraId="254DCCEF" w14:textId="77777777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 xml:space="preserve">V </w:t>
            </w:r>
            <w:r w:rsidRPr="008F7C6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BB4FB" w14:textId="445148C3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C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1AD7F4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9.29 ± 0.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DB6C27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30.48 ± 1.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D0FD11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1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895A68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07 ± 0.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E0A79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79 ± 1.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AC46A66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39 ± 1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32857F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6.92 ± 2.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384D0D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64 ± 0.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F0C590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04 ± 0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D7F6FD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29 ± 0.24</w:t>
            </w:r>
          </w:p>
        </w:tc>
      </w:tr>
      <w:tr w:rsidR="008F7C6D" w:rsidRPr="005219C3" w14:paraId="7E643087" w14:textId="77777777" w:rsidTr="005B71D4">
        <w:trPr>
          <w:trHeight w:val="317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5E9976A" w14:textId="77777777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28944" w14:textId="1645D4B0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W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38B252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24 ± 0.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1DCB9A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31.84 ± 1.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18CEA6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9.09 ± 0.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BCB24F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07 ± 0.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17238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33 ± 0.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05788F1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7.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0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2D3AAC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4.86 ± 0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30D05F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9.66 ± 0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B697F6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08 ± 0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F0B534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34 ± 0.11</w:t>
            </w:r>
          </w:p>
        </w:tc>
      </w:tr>
      <w:tr w:rsidR="008F7C6D" w:rsidRPr="005219C3" w14:paraId="64CB1092" w14:textId="77777777" w:rsidTr="005B71D4">
        <w:trPr>
          <w:trHeight w:val="317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4A6A46D" w14:textId="77777777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ECD53" w14:textId="7C698450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W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17E04A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51 ± 0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044960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32.25 ± 1.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7FE78D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9.44 ± 1.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E2F9D8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08 ± 0.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7A36B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41 ± 0.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2651272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7.77 ± 0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815955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4.95 ± 0.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4CFB60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30.04 ± 1.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54887D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05 ± 0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04EB7D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39 ± 0.22</w:t>
            </w:r>
          </w:p>
        </w:tc>
      </w:tr>
      <w:tr w:rsidR="007B62A5" w:rsidRPr="005219C3" w14:paraId="40E720DB" w14:textId="77777777" w:rsidTr="005B71D4">
        <w:trPr>
          <w:trHeight w:hRule="exact" w:val="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79C1C" w14:textId="77777777" w:rsidR="00DA78CA" w:rsidRPr="00B142FC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CCDAB" w14:textId="77777777" w:rsidR="00DA78CA" w:rsidRPr="00B142FC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AAD762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15C8A2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BEB668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689F87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CDF86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4D7FD96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28182A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33F7B3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B24BFF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1A316F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F7C6D" w:rsidRPr="005219C3" w14:paraId="33750AA5" w14:textId="77777777" w:rsidTr="005B71D4">
        <w:trPr>
          <w:trHeight w:val="317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DE43E7F" w14:textId="77777777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24 HPI</w:t>
            </w:r>
          </w:p>
          <w:p w14:paraId="383E93F6" w14:textId="77777777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PB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F07BA" w14:textId="1DFEB437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C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984FB9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9.32 ± 0.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374E4B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30.28 ± 0.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C33DCE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43 ± 0.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26E844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84 ± 1.2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97023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0.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33FDD3C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9.05 ± 0.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171D90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47 ± 1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D60431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31 ± 0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6B8E56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32 ± 0.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405E79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58 ± 0.22</w:t>
            </w:r>
          </w:p>
        </w:tc>
      </w:tr>
      <w:tr w:rsidR="008F7C6D" w:rsidRPr="005219C3" w14:paraId="6D6ACC1A" w14:textId="77777777" w:rsidTr="005B71D4">
        <w:trPr>
          <w:trHeight w:val="317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C2628BF" w14:textId="77777777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5E1D5" w14:textId="7541CE6D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W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E575EE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56 ± 0.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EA053B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31.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0.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D74CC6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9.34 ± 0.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A92571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16 ± 0.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E44E8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45 ± 0.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E763EA4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9.25 ± 0.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4DE290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24 ± 0.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F95EA5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85 ± 0.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B0997C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17 ± 0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FD1712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46 ± 0.11</w:t>
            </w:r>
          </w:p>
        </w:tc>
      </w:tr>
      <w:tr w:rsidR="008F7C6D" w:rsidRPr="005219C3" w14:paraId="0FBCAEE4" w14:textId="77777777" w:rsidTr="005B71D4">
        <w:trPr>
          <w:trHeight w:val="317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524F4FC" w14:textId="77777777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744FB" w14:textId="2629B51F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W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7E3E6F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55 ± 0.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2DD55C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32.43 ± 0.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5EE445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9.96 ± 0.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67E73C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15 ± 0.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EBD2A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44 ± 0.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34BE253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9.63 ± 0.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3683D6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7.91 ± 0.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6C81FB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9.57 ± 0.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C360D6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13 ± 0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66C5BC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46 ± 0.24</w:t>
            </w:r>
          </w:p>
        </w:tc>
      </w:tr>
      <w:tr w:rsidR="008F7C6D" w:rsidRPr="005219C3" w14:paraId="4FAAEBA5" w14:textId="77777777" w:rsidTr="005B71D4">
        <w:trPr>
          <w:trHeight w:val="317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48E2264" w14:textId="77777777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24 HPI</w:t>
            </w:r>
          </w:p>
          <w:p w14:paraId="6BCA2DB1" w14:textId="77777777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 xml:space="preserve">V </w:t>
            </w:r>
            <w:r w:rsidRPr="008F7C6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7D790" w14:textId="085DE65D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C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257751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81 ± 0.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5F4D9F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31.63 ± 1.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319585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69 ± 1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41D11A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11 ± 0.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FBEB7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37 ± 0.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A445E74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7.82 ± 0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E8583E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5.78 ± 1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8DFCAB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00</w:t>
            </w: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0.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230429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09 ± 0.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638325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32 ± 0.18</w:t>
            </w:r>
          </w:p>
        </w:tc>
      </w:tr>
      <w:tr w:rsidR="008F7C6D" w:rsidRPr="005219C3" w14:paraId="61827F29" w14:textId="77777777" w:rsidTr="005B71D4">
        <w:trPr>
          <w:trHeight w:val="317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B1F0489" w14:textId="77777777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DF5AE" w14:textId="63E886C1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W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C6DC11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07 ± 0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F5596F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32.68 ± 1.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74C879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9.81 ± 0.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3B98EF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13 ± 0.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6CD89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44 ± 0.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8E7C9E6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99 ± 0.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396130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7.52 ± 0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521FBD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9.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0.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98836F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13 ± 0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F6F0DA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41 ± 0.27</w:t>
            </w:r>
          </w:p>
        </w:tc>
      </w:tr>
      <w:tr w:rsidR="008F7C6D" w:rsidRPr="005219C3" w14:paraId="29BCF300" w14:textId="77777777" w:rsidTr="005B71D4">
        <w:trPr>
          <w:trHeight w:val="317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65528ED" w14:textId="77777777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FEE8D" w14:textId="471A7B46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W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3F8AFD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7.53 ± 0.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C3D7D0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32.32 ± 0.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3B207B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9.34 ± 0.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59C0F6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1.96 ± 0.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C72A2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0.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AD6A5D1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25 ± 0.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A40B29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6.29 ± 0.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4CDB44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9.79 ± 0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84A276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1.91 ± 0.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594BC8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28 ± 0.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7B62A5" w:rsidRPr="005219C3" w14:paraId="62BA2E44" w14:textId="77777777" w:rsidTr="005B71D4">
        <w:trPr>
          <w:trHeight w:hRule="exact" w:val="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31B72" w14:textId="77777777" w:rsidR="00DA78CA" w:rsidRPr="00B142FC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0B316" w14:textId="77777777" w:rsidR="00DA78CA" w:rsidRPr="00B142FC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E3488D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634934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FC0CA8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7E6EC8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CE21F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F2B95A7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191210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D6ED51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5B1FDB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E1EFD2" w14:textId="77777777" w:rsidR="00DA78CA" w:rsidRPr="00A82415" w:rsidRDefault="00DA78CA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F7C6D" w:rsidRPr="005219C3" w14:paraId="1D9466AA" w14:textId="77777777" w:rsidTr="005B71D4">
        <w:trPr>
          <w:trHeight w:val="317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B8DE4E3" w14:textId="77777777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48 HPI</w:t>
            </w:r>
          </w:p>
          <w:p w14:paraId="2D928772" w14:textId="77777777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PB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2F5FB" w14:textId="048C750D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C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8388A9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9.01 ± 0.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1E7325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30.57 ± 0.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340B50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63 ± 0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A2D0BC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0.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E7984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34 ± 0.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9F87FCA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9.32 ± 0.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4B431F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51 ± 0.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5AD4D4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76 ± 0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A39751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09 ± 0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F0D125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36 ± 0.15</w:t>
            </w:r>
          </w:p>
        </w:tc>
      </w:tr>
      <w:tr w:rsidR="008F7C6D" w:rsidRPr="005219C3" w14:paraId="7205DB25" w14:textId="77777777" w:rsidTr="005B71D4">
        <w:trPr>
          <w:trHeight w:val="317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13342A6" w14:textId="77777777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90D1AB" w14:textId="2AC22C10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W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C84E28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08 ± 0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6B47D9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32.05 ± 1.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B0184A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9.41 ± 1.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A09B28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07 ± 0.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D4A49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35 ± 0.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6C7BCFE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9.01 ± 0.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AA3A63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24 ± 0.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8EA0D5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74 ± 1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BD066A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02 ± 0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ABCDDF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0.19</w:t>
            </w:r>
          </w:p>
        </w:tc>
      </w:tr>
      <w:tr w:rsidR="008F7C6D" w:rsidRPr="005219C3" w14:paraId="5565F63F" w14:textId="77777777" w:rsidTr="005B71D4">
        <w:trPr>
          <w:trHeight w:val="317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5B51373" w14:textId="77777777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80A1A" w14:textId="740B8690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W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6873CB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08 ± 0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2EFF66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31.62 ± 0.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08BEED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9.36 ± 0.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915FE4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0.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886D8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46 ± 0.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6F9DE37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9.12 ± 0.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CEC457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02 ± 0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4F07B5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9.12 ± 1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E79D3F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12 ± 0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884258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47 ± 0.23</w:t>
            </w:r>
          </w:p>
        </w:tc>
      </w:tr>
      <w:tr w:rsidR="008F7C6D" w:rsidRPr="005219C3" w14:paraId="0E627195" w14:textId="77777777" w:rsidTr="005B71D4">
        <w:trPr>
          <w:trHeight w:val="317"/>
          <w:jc w:val="center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4A547" w14:textId="77777777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48 HPI</w:t>
            </w:r>
          </w:p>
          <w:p w14:paraId="1E657F32" w14:textId="77777777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 xml:space="preserve">V </w:t>
            </w:r>
            <w:r w:rsidRPr="008F7C6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D51F1" w14:textId="2ADDD038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C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CD6DE7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7.63 ± 0.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FE3193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30.88 ± 0.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C0BB94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61 ± 0.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E8FB2D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1.93 ± 0.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8C217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31 ± 0.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83AD6E8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7.66 ± 0.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5340FF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6.79 ± 1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F151C0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9.43 ± 0.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DA07CB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00</w:t>
            </w: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0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69D6CF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33 ± 0.25</w:t>
            </w:r>
          </w:p>
        </w:tc>
      </w:tr>
      <w:tr w:rsidR="008F7C6D" w:rsidRPr="005219C3" w14:paraId="667D37CF" w14:textId="77777777" w:rsidTr="005B71D4">
        <w:trPr>
          <w:trHeight w:val="31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C2550" w14:textId="77777777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05323" w14:textId="2ED26B22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W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226745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7.69 ± 0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E077CB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31.73 ± 1.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60634A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9.22 ± 0.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CDDEBB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1.91 ± 0.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68567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35 ± 0.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9986F40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62 ± 0.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F0B1E3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7.65 ± 0.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E4F774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9.21 ± 1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F5FA80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1.9 ± 0.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97E6C7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35 ± 0.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8F7C6D" w:rsidRPr="00DA78CA" w14:paraId="52B96D2F" w14:textId="77777777" w:rsidTr="005B71D4">
        <w:trPr>
          <w:trHeight w:val="31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2E008" w14:textId="77777777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978F5" w14:textId="0AB7621E" w:rsidR="008F7C6D" w:rsidRPr="00B142FC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W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D23821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7.64 ± 0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C01DD5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32.04 ± 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455808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9.28 ± 0.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4F1B13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14 ± 0.27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E7E98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48 ± 0.2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DB6D22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8.43 ± 0.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F651A6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7.63 ± 0.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A70BCB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9.68 ± 0.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7C5752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2.11 ± 0.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2E9FE8" w14:textId="77777777" w:rsidR="008F7C6D" w:rsidRPr="00A82415" w:rsidRDefault="008F7C6D" w:rsidP="00084EC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2415">
              <w:rPr>
                <w:rFonts w:ascii="Times New Roman" w:hAnsi="Times New Roman"/>
                <w:color w:val="000000"/>
                <w:sz w:val="18"/>
                <w:szCs w:val="18"/>
              </w:rPr>
              <w:t>20.49 ± 0.28</w:t>
            </w:r>
          </w:p>
        </w:tc>
      </w:tr>
    </w:tbl>
    <w:p w14:paraId="2E9E9631" w14:textId="1720E0AD" w:rsidR="00A95FA9" w:rsidRPr="0000558E" w:rsidRDefault="008402F1" w:rsidP="007D6587">
      <w:pPr>
        <w:tabs>
          <w:tab w:val="left" w:pos="13605"/>
        </w:tabs>
        <w:rPr>
          <w:rFonts w:ascii="Times New Roman" w:hAnsi="Times New Roman"/>
          <w:lang w:val="en-US"/>
        </w:rPr>
      </w:pPr>
      <w:proofErr w:type="spellStart"/>
      <w:proofErr w:type="gramStart"/>
      <w:r w:rsidRPr="0000558E">
        <w:rPr>
          <w:rFonts w:ascii="Times New Roman" w:hAnsi="Times New Roman"/>
          <w:vertAlign w:val="superscript"/>
          <w:lang w:val="en-US"/>
        </w:rPr>
        <w:t>a</w:t>
      </w:r>
      <w:r w:rsidRPr="0000558E">
        <w:rPr>
          <w:rFonts w:ascii="Times New Roman" w:hAnsi="Times New Roman"/>
          <w:lang w:val="en-US"/>
        </w:rPr>
        <w:t>For</w:t>
      </w:r>
      <w:proofErr w:type="spellEnd"/>
      <w:proofErr w:type="gramEnd"/>
      <w:r w:rsidRPr="0000558E">
        <w:rPr>
          <w:rFonts w:ascii="Times New Roman" w:hAnsi="Times New Roman"/>
          <w:lang w:val="en-US"/>
        </w:rPr>
        <w:t xml:space="preserve"> each </w:t>
      </w:r>
      <w:proofErr w:type="spellStart"/>
      <w:r w:rsidRPr="0000558E">
        <w:rPr>
          <w:rFonts w:ascii="Times New Roman" w:hAnsi="Times New Roman"/>
          <w:lang w:val="en-US"/>
        </w:rPr>
        <w:t>qPCR</w:t>
      </w:r>
      <w:proofErr w:type="spellEnd"/>
      <w:r w:rsidRPr="0000558E">
        <w:rPr>
          <w:rFonts w:ascii="Times New Roman" w:hAnsi="Times New Roman"/>
          <w:lang w:val="en-US"/>
        </w:rPr>
        <w:t xml:space="preserve"> study, 3 transcripts of inte</w:t>
      </w:r>
      <w:r w:rsidR="0050550F">
        <w:rPr>
          <w:rFonts w:ascii="Times New Roman" w:hAnsi="Times New Roman"/>
          <w:lang w:val="en-US"/>
        </w:rPr>
        <w:t xml:space="preserve">rest </w:t>
      </w:r>
      <w:r w:rsidR="00BF6965">
        <w:rPr>
          <w:rFonts w:ascii="Times New Roman" w:hAnsi="Times New Roman"/>
          <w:lang w:val="en-US"/>
        </w:rPr>
        <w:t xml:space="preserve">(TOIs) </w:t>
      </w:r>
      <w:r w:rsidR="0050550F">
        <w:rPr>
          <w:rFonts w:ascii="Times New Roman" w:hAnsi="Times New Roman"/>
          <w:lang w:val="en-US"/>
        </w:rPr>
        <w:t xml:space="preserve">and two endogenous controls </w:t>
      </w:r>
      <w:r w:rsidRPr="0000558E">
        <w:rPr>
          <w:rFonts w:ascii="Times New Roman" w:hAnsi="Times New Roman"/>
          <w:lang w:val="en-US"/>
        </w:rPr>
        <w:t>(</w:t>
      </w:r>
      <w:r w:rsidR="006B14E9">
        <w:rPr>
          <w:rFonts w:ascii="Times New Roman" w:hAnsi="Times New Roman"/>
          <w:lang w:val="en-US"/>
        </w:rPr>
        <w:t xml:space="preserve">EC; </w:t>
      </w:r>
      <w:r w:rsidR="008F7C6D">
        <w:rPr>
          <w:rFonts w:ascii="Times New Roman" w:hAnsi="Times New Roman"/>
          <w:i/>
          <w:lang w:val="en-US"/>
        </w:rPr>
        <w:t xml:space="preserve">etif3d </w:t>
      </w:r>
      <w:r w:rsidR="008F7C6D">
        <w:rPr>
          <w:rFonts w:ascii="Times New Roman" w:hAnsi="Times New Roman"/>
          <w:lang w:val="en-US"/>
        </w:rPr>
        <w:t xml:space="preserve">and </w:t>
      </w:r>
      <w:r w:rsidRPr="0000558E">
        <w:rPr>
          <w:rFonts w:ascii="Times New Roman" w:hAnsi="Times New Roman"/>
          <w:i/>
          <w:lang w:val="en-US"/>
        </w:rPr>
        <w:t>p</w:t>
      </w:r>
      <w:r w:rsidR="008F7C6D">
        <w:rPr>
          <w:rFonts w:ascii="Times New Roman" w:hAnsi="Times New Roman"/>
          <w:i/>
          <w:lang w:val="en-US"/>
        </w:rPr>
        <w:t>abpc1</w:t>
      </w:r>
      <w:r w:rsidRPr="0000558E">
        <w:rPr>
          <w:rFonts w:ascii="Times New Roman" w:hAnsi="Times New Roman"/>
          <w:lang w:val="en-US"/>
        </w:rPr>
        <w:t xml:space="preserve">) were run on each linked plate (n=9). </w:t>
      </w:r>
    </w:p>
    <w:p w14:paraId="0CC8866B" w14:textId="11774442" w:rsidR="00FC776F" w:rsidRPr="008F7C6D" w:rsidRDefault="00ED6707" w:rsidP="008F7C6D">
      <w:pPr>
        <w:tabs>
          <w:tab w:val="left" w:pos="13605"/>
        </w:tabs>
        <w:spacing w:after="0" w:line="240" w:lineRule="auto"/>
        <w:jc w:val="both"/>
        <w:rPr>
          <w:rFonts w:ascii="Times New Roman" w:hAnsi="Times New Roman"/>
          <w:shd w:val="clear" w:color="auto" w:fill="FFFFFF"/>
          <w:lang w:val="en-US"/>
        </w:rPr>
      </w:pPr>
      <w:r w:rsidRPr="008F7C6D">
        <w:rPr>
          <w:rFonts w:ascii="Times New Roman" w:hAnsi="Times New Roman"/>
          <w:b/>
          <w:shd w:val="clear" w:color="auto" w:fill="FFFFFF"/>
          <w:lang w:val="en-US"/>
        </w:rPr>
        <w:lastRenderedPageBreak/>
        <w:t>Supplemental Table 1b</w:t>
      </w:r>
      <w:r w:rsidR="00F03506">
        <w:rPr>
          <w:rStyle w:val="CommentReference"/>
          <w:rFonts w:ascii="Times New Roman" w:hAnsi="Times New Roman"/>
          <w:sz w:val="22"/>
          <w:szCs w:val="22"/>
          <w:lang w:val="en-US"/>
        </w:rPr>
        <w:t xml:space="preserve"> </w:t>
      </w:r>
      <w:r w:rsidR="00F03506" w:rsidRPr="00F03506">
        <w:rPr>
          <w:rStyle w:val="CommentReference"/>
          <w:rFonts w:ascii="Times New Roman" w:hAnsi="Times New Roman"/>
          <w:b/>
          <w:sz w:val="22"/>
          <w:szCs w:val="22"/>
          <w:lang w:val="en-US"/>
        </w:rPr>
        <w:t>|</w:t>
      </w:r>
      <w:r w:rsidRPr="008F7C6D">
        <w:rPr>
          <w:rStyle w:val="CommentReference"/>
          <w:rFonts w:ascii="Times New Roman" w:hAnsi="Times New Roman"/>
          <w:sz w:val="22"/>
          <w:szCs w:val="22"/>
          <w:lang w:val="en-US"/>
        </w:rPr>
        <w:t xml:space="preserve"> </w:t>
      </w:r>
      <w:r w:rsidR="008F7C6D" w:rsidRPr="008F7C6D">
        <w:rPr>
          <w:rFonts w:ascii="Times New Roman" w:hAnsi="Times New Roman"/>
          <w:lang w:val="en-US"/>
        </w:rPr>
        <w:t>Mean C</w:t>
      </w:r>
      <w:r w:rsidR="008F7C6D" w:rsidRPr="008F7C6D">
        <w:rPr>
          <w:rFonts w:ascii="Times New Roman" w:hAnsi="Times New Roman"/>
          <w:vertAlign w:val="subscript"/>
          <w:lang w:val="en-US"/>
        </w:rPr>
        <w:t>T</w:t>
      </w:r>
      <w:r w:rsidR="008F7C6D" w:rsidRPr="008F7C6D">
        <w:rPr>
          <w:rFonts w:ascii="Times New Roman" w:hAnsi="Times New Roman"/>
          <w:lang w:val="en-US"/>
        </w:rPr>
        <w:t> values for the transcript of interest and the endogenous controls (</w:t>
      </w:r>
      <w:r w:rsidR="008F7C6D" w:rsidRPr="008F7C6D">
        <w:rPr>
          <w:rFonts w:ascii="Times New Roman" w:hAnsi="Times New Roman"/>
          <w:i/>
          <w:lang w:val="en-US"/>
        </w:rPr>
        <w:t xml:space="preserve">etif3d </w:t>
      </w:r>
      <w:r w:rsidR="008F7C6D" w:rsidRPr="008F7C6D">
        <w:rPr>
          <w:rFonts w:ascii="Times New Roman" w:hAnsi="Times New Roman"/>
          <w:lang w:val="en-US"/>
        </w:rPr>
        <w:t xml:space="preserve">and </w:t>
      </w:r>
      <w:r w:rsidR="008F7C6D" w:rsidRPr="008F7C6D">
        <w:rPr>
          <w:rFonts w:ascii="Times New Roman" w:hAnsi="Times New Roman"/>
          <w:i/>
          <w:lang w:val="en-US"/>
        </w:rPr>
        <w:t>pabpc1</w:t>
      </w:r>
      <w:r w:rsidR="008F7C6D" w:rsidRPr="008F7C6D">
        <w:rPr>
          <w:rFonts w:ascii="Times New Roman" w:hAnsi="Times New Roman"/>
          <w:lang w:val="en-US"/>
        </w:rPr>
        <w:t xml:space="preserve">). </w:t>
      </w:r>
      <w:r w:rsidR="008F7C6D" w:rsidRPr="00F03506">
        <w:rPr>
          <w:rFonts w:ascii="Times New Roman" w:hAnsi="Times New Roman"/>
          <w:lang w:val="en-US"/>
        </w:rPr>
        <w:t>Numbers in the table are mean values ± 1 S.E.</w:t>
      </w:r>
    </w:p>
    <w:tbl>
      <w:tblPr>
        <w:tblW w:w="15499" w:type="dxa"/>
        <w:jc w:val="center"/>
        <w:tblLook w:val="04A0" w:firstRow="1" w:lastRow="0" w:firstColumn="1" w:lastColumn="0" w:noHBand="0" w:noVBand="1"/>
      </w:tblPr>
      <w:tblGrid>
        <w:gridCol w:w="1099"/>
        <w:gridCol w:w="901"/>
        <w:gridCol w:w="1349"/>
        <w:gridCol w:w="1350"/>
        <w:gridCol w:w="1350"/>
        <w:gridCol w:w="1350"/>
        <w:gridCol w:w="1350"/>
        <w:gridCol w:w="1350"/>
        <w:gridCol w:w="1350"/>
        <w:gridCol w:w="1350"/>
        <w:gridCol w:w="1350"/>
        <w:gridCol w:w="1350"/>
      </w:tblGrid>
      <w:tr w:rsidR="0000558E" w:rsidRPr="0057418F" w14:paraId="28B77456" w14:textId="77777777" w:rsidTr="008F7C6D">
        <w:trPr>
          <w:trHeight w:hRule="exact" w:val="317"/>
          <w:jc w:val="center"/>
        </w:trPr>
        <w:tc>
          <w:tcPr>
            <w:tcW w:w="20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536A8F" w14:textId="77777777" w:rsidR="0000558E" w:rsidRDefault="000055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49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549E4" w14:textId="091BCCFD" w:rsidR="0000558E" w:rsidRPr="0000558E" w:rsidRDefault="0000558E" w:rsidP="000055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00558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Study 3</w:t>
            </w:r>
            <w:r w:rsidRPr="00763718">
              <w:rPr>
                <w:rStyle w:val="CommentReference"/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67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6AEA9E" w14:textId="33DEE27C" w:rsidR="0000558E" w:rsidRPr="00D27CF7" w:rsidRDefault="0000558E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Study 4</w:t>
            </w:r>
            <w:r w:rsidRPr="00763718">
              <w:rPr>
                <w:rStyle w:val="CommentReference"/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5D31FE" w:rsidRPr="0057418F" w14:paraId="159839F2" w14:textId="77777777" w:rsidTr="005D31FE">
        <w:trPr>
          <w:trHeight w:hRule="exact" w:val="317"/>
          <w:jc w:val="center"/>
        </w:trPr>
        <w:tc>
          <w:tcPr>
            <w:tcW w:w="20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802DD" w14:textId="6094E1D5" w:rsidR="00DA78CA" w:rsidRPr="00BA3D32" w:rsidRDefault="007B62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OIs</w:t>
            </w:r>
            <w:r w:rsidRPr="00BA3D3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DA78CA" w:rsidRPr="00BA3D3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/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C</w:t>
            </w:r>
            <w:r w:rsidRPr="00BA3D3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DA78CA" w:rsidRPr="00BA3D3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(C</w:t>
            </w:r>
            <w:r w:rsidR="00D75837" w:rsidRPr="005D74D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T</w:t>
            </w:r>
            <w:r w:rsidR="00DA78CA" w:rsidRPr="00BA3D3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2D44A" w14:textId="77777777" w:rsidR="00DA78CA" w:rsidRPr="008F7C6D" w:rsidRDefault="00D27CF7" w:rsidP="00D27C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en-US"/>
              </w:rPr>
            </w:pPr>
            <w:r w:rsidRPr="008F7C6D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en-US"/>
              </w:rPr>
              <w:t>camp-b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70C67" w14:textId="77777777" w:rsidR="00DA78CA" w:rsidRPr="008F7C6D" w:rsidRDefault="00D27CF7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en-US"/>
              </w:rPr>
            </w:pPr>
            <w:r w:rsidRPr="008F7C6D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en-US"/>
              </w:rPr>
              <w:t>c</w:t>
            </w:r>
            <w:r w:rsidR="00DA78CA" w:rsidRPr="008F7C6D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en-US"/>
              </w:rPr>
              <w:t>ox2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38617" w14:textId="77777777" w:rsidR="00DA78CA" w:rsidRPr="008F7C6D" w:rsidRDefault="00D27CF7" w:rsidP="00D27C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F7C6D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en-US"/>
              </w:rPr>
              <w:t>hamp</w:t>
            </w:r>
            <w:proofErr w:type="spellEnd"/>
            <w:r w:rsidRPr="008F7C6D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en-US"/>
              </w:rPr>
              <w:t>-a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BDC72" w14:textId="77777777" w:rsidR="00DA78CA" w:rsidRPr="008F7C6D" w:rsidRDefault="00D27CF7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pPr>
            <w:r w:rsidRPr="008F7C6D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en-US"/>
              </w:rPr>
              <w:t>etif3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4F52D" w14:textId="235A2F64" w:rsidR="00DA78CA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F7C6D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en-US"/>
              </w:rPr>
              <w:t>pabpc1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EB19C" w14:textId="12B24860" w:rsidR="00DA78CA" w:rsidRPr="008F7C6D" w:rsidRDefault="00D27CF7" w:rsidP="008F7C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pPr>
            <w:r w:rsidRPr="008F7C6D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en-US"/>
              </w:rPr>
              <w:t>il1</w:t>
            </w:r>
            <w:r w:rsidR="008F7C6D" w:rsidRPr="008F7C6D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en-US"/>
              </w:rPr>
              <w:t>b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0ADF3" w14:textId="77777777" w:rsidR="00DA78CA" w:rsidRPr="008F7C6D" w:rsidRDefault="00D27CF7" w:rsidP="00D27C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pPr>
            <w:r w:rsidRPr="008F7C6D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en-US"/>
              </w:rPr>
              <w:t>il8-a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E1BEC" w14:textId="0051BD9C" w:rsidR="00DA78CA" w:rsidRPr="008F7C6D" w:rsidRDefault="00D27CF7" w:rsidP="008F7C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F7C6D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en-US"/>
              </w:rPr>
              <w:t>ifn</w:t>
            </w:r>
            <w:r w:rsidR="008F7C6D" w:rsidRPr="008F7C6D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en-US"/>
              </w:rPr>
              <w:t>g</w:t>
            </w:r>
            <w:proofErr w:type="spellEnd"/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1DBA5" w14:textId="77777777" w:rsidR="00DA78CA" w:rsidRPr="008F7C6D" w:rsidRDefault="00D27CF7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pPr>
            <w:r w:rsidRPr="008F7C6D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en-US"/>
              </w:rPr>
              <w:t>etif3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3F12E" w14:textId="7A960966" w:rsidR="00DA78CA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F7C6D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en-US"/>
              </w:rPr>
              <w:t>pabpc1</w:t>
            </w:r>
          </w:p>
        </w:tc>
      </w:tr>
      <w:tr w:rsidR="005D31FE" w:rsidRPr="0057418F" w14:paraId="1587D858" w14:textId="77777777" w:rsidTr="005D31FE">
        <w:trPr>
          <w:trHeight w:hRule="exact" w:val="317"/>
          <w:jc w:val="center"/>
        </w:trPr>
        <w:tc>
          <w:tcPr>
            <w:tcW w:w="20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F3B04A" w14:textId="32C944FC" w:rsidR="00DA78CA" w:rsidRPr="00BA3D32" w:rsidRDefault="00EB1FBF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34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BEC347" w14:textId="77777777" w:rsidR="00DA78CA" w:rsidRPr="0057418F" w:rsidRDefault="00DA78CA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563DB5" w14:textId="77777777" w:rsidR="00DA78CA" w:rsidRPr="0057418F" w:rsidRDefault="00DA78CA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8A0418" w14:textId="77777777" w:rsidR="00DA78CA" w:rsidRPr="0057418F" w:rsidRDefault="00DA78CA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CC0786" w14:textId="77777777" w:rsidR="00DA78CA" w:rsidRPr="0057418F" w:rsidRDefault="00DA78CA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994B8" w14:textId="77777777" w:rsidR="00DA78CA" w:rsidRPr="0057418F" w:rsidRDefault="00DA78CA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DB260C" w14:textId="77777777" w:rsidR="00DA78CA" w:rsidRPr="0057418F" w:rsidRDefault="00DA78CA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4F4D9B" w14:textId="77777777" w:rsidR="00DA78CA" w:rsidRPr="0057418F" w:rsidRDefault="00DA78CA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613CCE" w14:textId="77777777" w:rsidR="00DA78CA" w:rsidRPr="0057418F" w:rsidRDefault="00DA78CA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666A4C" w14:textId="77777777" w:rsidR="00DA78CA" w:rsidRPr="0057418F" w:rsidRDefault="00DA78CA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08E00A" w14:textId="77777777" w:rsidR="00DA78CA" w:rsidRPr="0057418F" w:rsidRDefault="00DA78CA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F7C6D" w:rsidRPr="0057418F" w14:paraId="0E205E83" w14:textId="77777777" w:rsidTr="005D31FE">
        <w:trPr>
          <w:trHeight w:hRule="exact" w:val="317"/>
          <w:jc w:val="center"/>
        </w:trPr>
        <w:tc>
          <w:tcPr>
            <w:tcW w:w="109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837359" w14:textId="77777777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A3D3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Initial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CECD5" w14:textId="59C0AA58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C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67681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7.4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D0582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33.03 ± 0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9337A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31.37 ± 0.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8B4B2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2.39 ± 1.4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907A6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12 ± 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7563A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9.35 ± 0.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D0B5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9.52 ± 0.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A56DE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9.65 ± 0.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35572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2.12 ± 0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1D0B4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0.22</w:t>
            </w:r>
          </w:p>
        </w:tc>
      </w:tr>
      <w:tr w:rsidR="008F7C6D" w:rsidRPr="0057418F" w14:paraId="76BF2674" w14:textId="77777777" w:rsidTr="005D31FE">
        <w:trPr>
          <w:trHeight w:hRule="exact" w:val="317"/>
          <w:jc w:val="center"/>
        </w:trPr>
        <w:tc>
          <w:tcPr>
            <w:tcW w:w="1099" w:type="dxa"/>
            <w:vMerge/>
            <w:shd w:val="clear" w:color="auto" w:fill="auto"/>
            <w:noWrap/>
            <w:vAlign w:val="center"/>
          </w:tcPr>
          <w:p w14:paraId="0AD68842" w14:textId="77777777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335F616" w14:textId="6022AED0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E86FB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7.0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D0E9F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32.03 ± 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6AF85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9.68 ± 1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85F47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1.78 ± 0.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BF818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06 ± 0.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96744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8.36 ± 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B7E88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8.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0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217A6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9.99 ± 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218E5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1.99 ± 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1B7A6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29 ± 0.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8F7C6D" w:rsidRPr="0057418F" w14:paraId="32879B20" w14:textId="77777777" w:rsidTr="005D31FE">
        <w:trPr>
          <w:trHeight w:hRule="exact" w:val="317"/>
          <w:jc w:val="center"/>
        </w:trPr>
        <w:tc>
          <w:tcPr>
            <w:tcW w:w="1099" w:type="dxa"/>
            <w:vMerge/>
            <w:shd w:val="clear" w:color="auto" w:fill="auto"/>
            <w:noWrap/>
            <w:vAlign w:val="center"/>
          </w:tcPr>
          <w:p w14:paraId="1E333777" w14:textId="77777777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DE38582" w14:textId="6DAD8BE0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W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58553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6.8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8845C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32.46 ± 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ABB00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9.85 ± 1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4D954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1.77 ± 0.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21554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12 ± 0.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8F8A1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9.01 ± 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70C69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8.71 ± 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3DC68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9.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B4777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2.02 ± 0.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17738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0.12</w:t>
            </w:r>
          </w:p>
        </w:tc>
      </w:tr>
      <w:tr w:rsidR="00BA3D32" w:rsidRPr="0057418F" w14:paraId="05047810" w14:textId="77777777" w:rsidTr="005D31FE">
        <w:trPr>
          <w:trHeight w:hRule="exact" w:val="72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756F72A" w14:textId="77777777" w:rsidR="0090337B" w:rsidRPr="00BA3D32" w:rsidRDefault="0090337B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E54C63E" w14:textId="77777777" w:rsidR="0090337B" w:rsidRPr="00BA3D32" w:rsidRDefault="0090337B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63D60" w14:textId="77777777" w:rsidR="0090337B" w:rsidRPr="00BA3D32" w:rsidRDefault="0090337B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D414D" w14:textId="77777777" w:rsidR="0090337B" w:rsidRPr="00BA3D32" w:rsidRDefault="0090337B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EEE02" w14:textId="77777777" w:rsidR="0090337B" w:rsidRPr="00BA3D32" w:rsidRDefault="0090337B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D7DB2" w14:textId="77777777" w:rsidR="0090337B" w:rsidRPr="00BA3D32" w:rsidRDefault="0090337B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BEDA1" w14:textId="77777777" w:rsidR="0090337B" w:rsidRPr="00BA3D32" w:rsidRDefault="0090337B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81CC4" w14:textId="77777777" w:rsidR="0090337B" w:rsidRPr="00BA3D32" w:rsidRDefault="0090337B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47EE5" w14:textId="77777777" w:rsidR="0090337B" w:rsidRPr="00BA3D32" w:rsidRDefault="0090337B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4DC0E" w14:textId="77777777" w:rsidR="0090337B" w:rsidRPr="00BA3D32" w:rsidRDefault="0090337B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AB5C9" w14:textId="77777777" w:rsidR="0090337B" w:rsidRPr="00BA3D32" w:rsidRDefault="0090337B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CE2C4" w14:textId="77777777" w:rsidR="0090337B" w:rsidRPr="00BA3D32" w:rsidRDefault="0090337B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F7C6D" w:rsidRPr="0057418F" w14:paraId="1F9D6B63" w14:textId="77777777" w:rsidTr="005D31FE">
        <w:trPr>
          <w:trHeight w:hRule="exact" w:val="317"/>
          <w:jc w:val="center"/>
        </w:trPr>
        <w:tc>
          <w:tcPr>
            <w:tcW w:w="1099" w:type="dxa"/>
            <w:vMerge w:val="restart"/>
            <w:shd w:val="clear" w:color="auto" w:fill="auto"/>
            <w:noWrap/>
            <w:vAlign w:val="center"/>
          </w:tcPr>
          <w:p w14:paraId="177E9EDC" w14:textId="77777777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A3D3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6 HPI PBS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FA1155E" w14:textId="331CCFB2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C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DA0E0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7.2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1703E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33.27 ± 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BBD36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31.22 ± 1.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68D6B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2.41 ± 1.4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22AE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13 ± 0.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B3AC3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00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A249B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9.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B1902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31.62 ± 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B659B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2.13 ± 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592CB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29 ± 0.18</w:t>
            </w:r>
          </w:p>
        </w:tc>
      </w:tr>
      <w:tr w:rsidR="008F7C6D" w:rsidRPr="0057418F" w14:paraId="6B6A6B39" w14:textId="77777777" w:rsidTr="005D31FE">
        <w:trPr>
          <w:trHeight w:hRule="exact" w:val="317"/>
          <w:jc w:val="center"/>
        </w:trPr>
        <w:tc>
          <w:tcPr>
            <w:tcW w:w="1099" w:type="dxa"/>
            <w:vMerge/>
            <w:shd w:val="clear" w:color="auto" w:fill="auto"/>
            <w:noWrap/>
            <w:vAlign w:val="center"/>
          </w:tcPr>
          <w:p w14:paraId="752D6F55" w14:textId="77777777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B14FCD3" w14:textId="2A5EE33D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408B1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6.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 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E2048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32.15 ± 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9238E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30.14 ± 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5B74E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2.57 ± 2.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6186F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19.89 ± 0.3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41FC8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7.47 ± 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4241B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8.42 ± 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A0197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9.99 ± 0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BD957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2.01 ± 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DD67D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15 ± 0.32</w:t>
            </w:r>
          </w:p>
        </w:tc>
      </w:tr>
      <w:tr w:rsidR="008F7C6D" w:rsidRPr="0057418F" w14:paraId="1DF6992A" w14:textId="77777777" w:rsidTr="005D31FE">
        <w:trPr>
          <w:trHeight w:hRule="exact" w:val="317"/>
          <w:jc w:val="center"/>
        </w:trPr>
        <w:tc>
          <w:tcPr>
            <w:tcW w:w="1099" w:type="dxa"/>
            <w:vMerge/>
            <w:shd w:val="clear" w:color="auto" w:fill="auto"/>
            <w:noWrap/>
            <w:vAlign w:val="center"/>
          </w:tcPr>
          <w:p w14:paraId="6CA06689" w14:textId="77777777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08A8749" w14:textId="64A754BD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W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4DC8D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6.9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DEFAE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31.83 ± 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0B39D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30.42 ± 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759DD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1.84 ± 0.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463B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19.96 ± 0.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62233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7.19 ± 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AAD0E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8.31 ± 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DEA93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30.04 ± 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CBFE1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2.02 ± 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9D03E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18 ± 0.21</w:t>
            </w:r>
          </w:p>
        </w:tc>
      </w:tr>
      <w:tr w:rsidR="008F7C6D" w:rsidRPr="0057418F" w14:paraId="25E7EC20" w14:textId="77777777" w:rsidTr="005D31FE">
        <w:trPr>
          <w:trHeight w:hRule="exact" w:val="317"/>
          <w:jc w:val="center"/>
        </w:trPr>
        <w:tc>
          <w:tcPr>
            <w:tcW w:w="1099" w:type="dxa"/>
            <w:vMerge w:val="restart"/>
            <w:shd w:val="clear" w:color="auto" w:fill="auto"/>
            <w:noWrap/>
            <w:vAlign w:val="center"/>
          </w:tcPr>
          <w:p w14:paraId="185EB468" w14:textId="77777777" w:rsidR="008F7C6D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A3D3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 xml:space="preserve">6 HPI </w:t>
            </w:r>
          </w:p>
          <w:p w14:paraId="043BAC96" w14:textId="77777777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A3D3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 xml:space="preserve">V </w:t>
            </w:r>
            <w:r w:rsidRPr="008F7C6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II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058AFD1" w14:textId="09CAF413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C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D96AD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5.7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6A5C11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9.36 ± 1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ACBA5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31.59 ± 1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3601F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2.03 ± 0.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B3D50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42 ± 0.7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BD472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4.45 ± 1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1DD99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6.37 ± 2.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F1BA9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31.41 ± 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4FD82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2.29 ± 0.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E3946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45 ± 0.16</w:t>
            </w:r>
          </w:p>
        </w:tc>
      </w:tr>
      <w:tr w:rsidR="008F7C6D" w:rsidRPr="0057418F" w14:paraId="455351F5" w14:textId="77777777" w:rsidTr="005D31FE">
        <w:trPr>
          <w:trHeight w:hRule="exact" w:val="317"/>
          <w:jc w:val="center"/>
        </w:trPr>
        <w:tc>
          <w:tcPr>
            <w:tcW w:w="1099" w:type="dxa"/>
            <w:vMerge/>
            <w:shd w:val="clear" w:color="auto" w:fill="auto"/>
            <w:noWrap/>
            <w:vAlign w:val="center"/>
          </w:tcPr>
          <w:p w14:paraId="4D5A5C38" w14:textId="77777777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E90ACF5" w14:textId="5034F45A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7F9F6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3.3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D2CBA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8.18 ± 1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9DE05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6.23 ± 2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748CD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2.05 ± 0.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091EC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04 ± 0.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B0671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3.54 ± 1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2F2B1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5.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1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561BF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30.44 ± 1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39029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1.99 ± 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E6272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18 ± 0.17</w:t>
            </w:r>
          </w:p>
        </w:tc>
      </w:tr>
      <w:tr w:rsidR="008F7C6D" w:rsidRPr="0057418F" w14:paraId="76A09359" w14:textId="77777777" w:rsidTr="005D31FE">
        <w:trPr>
          <w:trHeight w:hRule="exact" w:val="317"/>
          <w:jc w:val="center"/>
        </w:trPr>
        <w:tc>
          <w:tcPr>
            <w:tcW w:w="1099" w:type="dxa"/>
            <w:vMerge/>
            <w:shd w:val="clear" w:color="auto" w:fill="auto"/>
            <w:noWrap/>
            <w:vAlign w:val="center"/>
          </w:tcPr>
          <w:p w14:paraId="287BF3BB" w14:textId="77777777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6420A9A" w14:textId="793416B1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W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D7C3B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2.4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3A573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6.95 ± 0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EE139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5.14 ± 2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34D9B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1.77 ± 0.2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4FD8F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19.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0.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05760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3.23 ± 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4E499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5.44 ± 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2C2E9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30.32 ± 1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C2BE8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1.86 ± 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D0CCB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06 ± 0.26</w:t>
            </w:r>
          </w:p>
        </w:tc>
      </w:tr>
      <w:tr w:rsidR="00BA3D32" w:rsidRPr="0057418F" w14:paraId="462A52D1" w14:textId="77777777" w:rsidTr="005D31FE">
        <w:trPr>
          <w:trHeight w:hRule="exact" w:val="72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941AD3E" w14:textId="77777777" w:rsidR="0090337B" w:rsidRPr="00BA3D32" w:rsidRDefault="0090337B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79FCE9C" w14:textId="77777777" w:rsidR="0090337B" w:rsidRPr="00BA3D32" w:rsidRDefault="0090337B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5FB29" w14:textId="77777777" w:rsidR="0090337B" w:rsidRPr="00BA3D32" w:rsidRDefault="0090337B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1081F" w14:textId="77777777" w:rsidR="0090337B" w:rsidRPr="00BA3D32" w:rsidRDefault="0090337B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E157E5" w14:textId="77777777" w:rsidR="0090337B" w:rsidRPr="00BA3D32" w:rsidRDefault="0090337B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59C5F" w14:textId="77777777" w:rsidR="0090337B" w:rsidRPr="00BA3D32" w:rsidRDefault="0090337B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BA7C" w14:textId="77777777" w:rsidR="0090337B" w:rsidRPr="00BA3D32" w:rsidRDefault="0090337B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AF5F2" w14:textId="77777777" w:rsidR="0090337B" w:rsidRPr="00BA3D32" w:rsidRDefault="0090337B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A2904" w14:textId="77777777" w:rsidR="0090337B" w:rsidRPr="00BA3D32" w:rsidRDefault="0090337B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47211" w14:textId="77777777" w:rsidR="0090337B" w:rsidRPr="00BA3D32" w:rsidRDefault="0090337B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8DA6F" w14:textId="77777777" w:rsidR="0090337B" w:rsidRPr="00BA3D32" w:rsidRDefault="0090337B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08926" w14:textId="77777777" w:rsidR="0090337B" w:rsidRPr="00BA3D32" w:rsidRDefault="0090337B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F7C6D" w:rsidRPr="0057418F" w14:paraId="1288315B" w14:textId="77777777" w:rsidTr="005D31FE">
        <w:trPr>
          <w:trHeight w:hRule="exact" w:val="317"/>
          <w:jc w:val="center"/>
        </w:trPr>
        <w:tc>
          <w:tcPr>
            <w:tcW w:w="1099" w:type="dxa"/>
            <w:vMerge w:val="restart"/>
            <w:shd w:val="clear" w:color="auto" w:fill="auto"/>
            <w:noWrap/>
            <w:vAlign w:val="center"/>
            <w:hideMark/>
          </w:tcPr>
          <w:p w14:paraId="60B7F7DC" w14:textId="77777777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A3D3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12 HPI PBS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CACAE42" w14:textId="67690313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C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5CCB4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6.7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1.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AEE1C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32.56 ± 1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D5E0B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31.28 ± 1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DBCD7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2.03 ± 0.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24CB5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21 ± 0.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5BC56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8.02 ± 1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6D707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8.89 ± 1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412B2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30.16 ± 0.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DE065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2.19 ± 0.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68990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33 ± 0.16</w:t>
            </w:r>
          </w:p>
        </w:tc>
      </w:tr>
      <w:tr w:rsidR="008F7C6D" w:rsidRPr="0057418F" w14:paraId="01A6A1F8" w14:textId="77777777" w:rsidTr="005D31FE">
        <w:trPr>
          <w:trHeight w:hRule="exact" w:val="317"/>
          <w:jc w:val="center"/>
        </w:trPr>
        <w:tc>
          <w:tcPr>
            <w:tcW w:w="1099" w:type="dxa"/>
            <w:vMerge/>
            <w:shd w:val="clear" w:color="auto" w:fill="auto"/>
            <w:noWrap/>
            <w:vAlign w:val="center"/>
            <w:hideMark/>
          </w:tcPr>
          <w:p w14:paraId="0DDA33F2" w14:textId="77777777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707941F" w14:textId="3B40C0B2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A2E7F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5.86 ± 1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691AF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31.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FAE5A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7.88 ± 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0B359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1.81 ± 0.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D3287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04 ± 0.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82CAD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6.34 ± 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96B533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8.56 ± 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242E3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30.44 ± 1.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CE4BE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1.99 ± 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0248B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21 ± 0.12</w:t>
            </w:r>
          </w:p>
        </w:tc>
      </w:tr>
      <w:tr w:rsidR="008F7C6D" w:rsidRPr="0057418F" w14:paraId="29B8309E" w14:textId="77777777" w:rsidTr="005D31FE">
        <w:trPr>
          <w:trHeight w:hRule="exact" w:val="317"/>
          <w:jc w:val="center"/>
        </w:trPr>
        <w:tc>
          <w:tcPr>
            <w:tcW w:w="1099" w:type="dxa"/>
            <w:vMerge/>
            <w:shd w:val="clear" w:color="auto" w:fill="auto"/>
            <w:noWrap/>
            <w:vAlign w:val="center"/>
            <w:hideMark/>
          </w:tcPr>
          <w:p w14:paraId="70A066C8" w14:textId="77777777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493EFA2" w14:textId="673EF3D4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W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CEB4C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5.88 ± 1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BAD74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31.88 ± 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A3C17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7.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0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02F5A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1.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0.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53FE0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19.98 ± 0.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04658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5.48 ± 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7933B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8.34 ± 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682289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30.79 ± 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1D563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1.94 ± 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3F4EF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16 ± 0.15</w:t>
            </w:r>
          </w:p>
        </w:tc>
      </w:tr>
      <w:tr w:rsidR="008F7C6D" w:rsidRPr="0057418F" w14:paraId="02B89694" w14:textId="77777777" w:rsidTr="005D31FE">
        <w:trPr>
          <w:trHeight w:hRule="exact" w:val="317"/>
          <w:jc w:val="center"/>
        </w:trPr>
        <w:tc>
          <w:tcPr>
            <w:tcW w:w="1099" w:type="dxa"/>
            <w:vMerge w:val="restart"/>
            <w:shd w:val="clear" w:color="auto" w:fill="auto"/>
            <w:noWrap/>
            <w:vAlign w:val="center"/>
            <w:hideMark/>
          </w:tcPr>
          <w:p w14:paraId="1A2DF54B" w14:textId="77777777" w:rsidR="008F7C6D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A3D3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 xml:space="preserve">12 HPI </w:t>
            </w:r>
          </w:p>
          <w:p w14:paraId="7027F431" w14:textId="77777777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A3D3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 xml:space="preserve">V </w:t>
            </w:r>
            <w:r w:rsidRPr="008F7C6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II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7CFF39C" w14:textId="55F937C3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C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19299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4.28 ± 2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1B2C7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9.13 ± 2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D442CC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8.56 ± 3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38964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1.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0.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A8FC6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11 ± 0.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AA5F3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00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2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D4168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7.11 ± 1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2FC5C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30.37 ± 1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83D80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1.99 ± 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C1684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22 ± 0.25</w:t>
            </w:r>
          </w:p>
        </w:tc>
      </w:tr>
      <w:tr w:rsidR="008F7C6D" w:rsidRPr="0057418F" w14:paraId="2523C85E" w14:textId="77777777" w:rsidTr="005D31FE">
        <w:trPr>
          <w:trHeight w:hRule="exact" w:val="317"/>
          <w:jc w:val="center"/>
        </w:trPr>
        <w:tc>
          <w:tcPr>
            <w:tcW w:w="1099" w:type="dxa"/>
            <w:vMerge/>
            <w:shd w:val="clear" w:color="auto" w:fill="auto"/>
            <w:noWrap/>
            <w:vAlign w:val="center"/>
            <w:hideMark/>
          </w:tcPr>
          <w:p w14:paraId="7E757052" w14:textId="77777777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A6301B5" w14:textId="42597BBE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580B4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95 ± 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74E48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9.01 ± 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318A5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4.38 ± 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452869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1.84 ± 0.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C465F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0.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48F96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4.37 ± 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56EF8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6.89 ± 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EF523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8.81 ± 1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F1FC5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1.96 ± 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2C385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19 ± 0.21</w:t>
            </w:r>
          </w:p>
        </w:tc>
      </w:tr>
      <w:tr w:rsidR="008F7C6D" w:rsidRPr="0057418F" w14:paraId="0134F3F2" w14:textId="77777777" w:rsidTr="005D31FE">
        <w:trPr>
          <w:trHeight w:hRule="exact" w:val="317"/>
          <w:jc w:val="center"/>
        </w:trPr>
        <w:tc>
          <w:tcPr>
            <w:tcW w:w="1099" w:type="dxa"/>
            <w:vMerge/>
            <w:shd w:val="clear" w:color="auto" w:fill="auto"/>
            <w:noWrap/>
            <w:vAlign w:val="center"/>
            <w:hideMark/>
          </w:tcPr>
          <w:p w14:paraId="68CA8C26" w14:textId="77777777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D6F6B04" w14:textId="064B2588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W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950CA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62 ± 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D5B81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8.51 ± 0.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C4319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4.07 ± 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6EAC1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1.76 ± 0.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8AB54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09 ± 0.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19EB7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4.03 ± 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2AD38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6.52 ± 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C15E8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8.81 ± 1.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159F3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1.91 ± 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46BB6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25 ± 0.17</w:t>
            </w:r>
          </w:p>
        </w:tc>
      </w:tr>
      <w:tr w:rsidR="00BA3D32" w:rsidRPr="0057418F" w14:paraId="78ADDD37" w14:textId="77777777" w:rsidTr="005D31FE">
        <w:trPr>
          <w:trHeight w:hRule="exact" w:val="72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77F41AF" w14:textId="77777777" w:rsidR="0090337B" w:rsidRPr="00BA3D32" w:rsidRDefault="0090337B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807CE50" w14:textId="77777777" w:rsidR="0090337B" w:rsidRPr="00BA3D32" w:rsidRDefault="0090337B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29C0A" w14:textId="77777777" w:rsidR="0090337B" w:rsidRPr="00BA3D32" w:rsidRDefault="0090337B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928AF" w14:textId="77777777" w:rsidR="0090337B" w:rsidRPr="00BA3D32" w:rsidRDefault="0090337B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8AC7EC" w14:textId="77777777" w:rsidR="0090337B" w:rsidRPr="00BA3D32" w:rsidRDefault="0090337B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4766F" w14:textId="77777777" w:rsidR="0090337B" w:rsidRPr="00BA3D32" w:rsidRDefault="0090337B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06806" w14:textId="77777777" w:rsidR="0090337B" w:rsidRPr="00BA3D32" w:rsidRDefault="0090337B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39700" w14:textId="77777777" w:rsidR="0090337B" w:rsidRPr="00BA3D32" w:rsidRDefault="0090337B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4DF9F" w14:textId="77777777" w:rsidR="0090337B" w:rsidRPr="00BA3D32" w:rsidRDefault="0090337B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3C415" w14:textId="77777777" w:rsidR="0090337B" w:rsidRPr="00BA3D32" w:rsidRDefault="0090337B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63412" w14:textId="77777777" w:rsidR="0090337B" w:rsidRPr="00BA3D32" w:rsidRDefault="0090337B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8533B" w14:textId="77777777" w:rsidR="0090337B" w:rsidRPr="00BA3D32" w:rsidRDefault="0090337B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F7C6D" w:rsidRPr="0057418F" w14:paraId="2C43AFAC" w14:textId="77777777" w:rsidTr="005D31FE">
        <w:trPr>
          <w:trHeight w:hRule="exact" w:val="317"/>
          <w:jc w:val="center"/>
        </w:trPr>
        <w:tc>
          <w:tcPr>
            <w:tcW w:w="1099" w:type="dxa"/>
            <w:vMerge w:val="restart"/>
            <w:shd w:val="clear" w:color="auto" w:fill="auto"/>
            <w:noWrap/>
            <w:vAlign w:val="center"/>
            <w:hideMark/>
          </w:tcPr>
          <w:p w14:paraId="410C7E91" w14:textId="77777777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A3D3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24 HPI PBS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760569F" w14:textId="6FD23024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C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7D259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5.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D9034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33.06 ± 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11D5A3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30.81 ± 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D9147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2.11 ± 0.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B1A13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0.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4171A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8.53 ± 0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7363C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9.12 ± 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863F3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30.33 ± 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F5E69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2.29 ± 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5A2D0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49 ± 0.18</w:t>
            </w:r>
          </w:p>
        </w:tc>
      </w:tr>
      <w:tr w:rsidR="008F7C6D" w:rsidRPr="0057418F" w14:paraId="29A1AD27" w14:textId="77777777" w:rsidTr="005D31FE">
        <w:trPr>
          <w:trHeight w:hRule="exact" w:val="317"/>
          <w:jc w:val="center"/>
        </w:trPr>
        <w:tc>
          <w:tcPr>
            <w:tcW w:w="1099" w:type="dxa"/>
            <w:vMerge/>
            <w:shd w:val="clear" w:color="auto" w:fill="auto"/>
            <w:noWrap/>
            <w:vAlign w:val="center"/>
            <w:hideMark/>
          </w:tcPr>
          <w:p w14:paraId="3BB73679" w14:textId="77777777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EB18364" w14:textId="7610B354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A7F72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5.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1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83CD0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32.12 ± 0.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1CFE8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9.13 ± 0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1B0AC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2.02 ± 0.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3BBEE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16 ± 0.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D86A2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8.29 ± 0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2C147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9.41 ± 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DA51F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30.95 ± 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4786B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2.09 ± 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C78C3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27 ± 0.11</w:t>
            </w:r>
          </w:p>
        </w:tc>
      </w:tr>
      <w:tr w:rsidR="008F7C6D" w:rsidRPr="0057418F" w14:paraId="1D7509E9" w14:textId="77777777" w:rsidTr="005D31FE">
        <w:trPr>
          <w:trHeight w:hRule="exact" w:val="317"/>
          <w:jc w:val="center"/>
        </w:trPr>
        <w:tc>
          <w:tcPr>
            <w:tcW w:w="1099" w:type="dxa"/>
            <w:vMerge/>
            <w:shd w:val="clear" w:color="auto" w:fill="auto"/>
            <w:noWrap/>
            <w:vAlign w:val="center"/>
            <w:hideMark/>
          </w:tcPr>
          <w:p w14:paraId="3A7C829E" w14:textId="77777777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5ABABE2" w14:textId="55431ED9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W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DD7B1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4.52 ± 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86BEF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31.86 ± 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16001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8.18 ± 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CD856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1.91 ± 0.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435A6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19 ± 0.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AC75F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00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0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F457A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9.32 ± 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93B7B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30.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B8F37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2.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1E6EE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36 ± 0.19</w:t>
            </w:r>
          </w:p>
        </w:tc>
      </w:tr>
      <w:tr w:rsidR="008F7C6D" w:rsidRPr="0057418F" w14:paraId="376BFF6B" w14:textId="77777777" w:rsidTr="005D31FE">
        <w:trPr>
          <w:trHeight w:hRule="exact" w:val="317"/>
          <w:jc w:val="center"/>
        </w:trPr>
        <w:tc>
          <w:tcPr>
            <w:tcW w:w="1099" w:type="dxa"/>
            <w:vMerge w:val="restart"/>
            <w:shd w:val="clear" w:color="auto" w:fill="auto"/>
            <w:noWrap/>
            <w:vAlign w:val="center"/>
            <w:hideMark/>
          </w:tcPr>
          <w:p w14:paraId="2E09F421" w14:textId="77777777" w:rsidR="008F7C6D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A3D3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 xml:space="preserve">24 HPI </w:t>
            </w:r>
          </w:p>
          <w:p w14:paraId="4EE77093" w14:textId="77777777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A3D3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 xml:space="preserve">V </w:t>
            </w:r>
            <w:r w:rsidRPr="008F7C6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II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FD6A866" w14:textId="0F8AE9CC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C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7013D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1.29 ± 1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72CC4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9.72 ± 1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D5078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4.35 ± 1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4C96A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1.92 ± 0.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F955D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12 ± 0.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1F0EA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5.27 ± 1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9442EF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7.69 ± 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8A376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8.85 ± 1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3E180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2.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EBA40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31 ± 0.15</w:t>
            </w:r>
          </w:p>
        </w:tc>
      </w:tr>
      <w:tr w:rsidR="008F7C6D" w:rsidRPr="0057418F" w14:paraId="1A8A0268" w14:textId="77777777" w:rsidTr="005D31FE">
        <w:trPr>
          <w:trHeight w:hRule="exact" w:val="317"/>
          <w:jc w:val="center"/>
        </w:trPr>
        <w:tc>
          <w:tcPr>
            <w:tcW w:w="1099" w:type="dxa"/>
            <w:vMerge/>
            <w:shd w:val="clear" w:color="auto" w:fill="auto"/>
            <w:noWrap/>
            <w:vAlign w:val="center"/>
            <w:hideMark/>
          </w:tcPr>
          <w:p w14:paraId="4532815D" w14:textId="77777777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D99B04A" w14:textId="01123871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CE91D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87 ± 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7DC65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30.71 ± 1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EE6E3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6.02 ± 1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C3DED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1.89 ± 0.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06E10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16 ± 0.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B21CC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7.55 ± 0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C5B9D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8.26 ± 1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35AF8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9.88 ± 1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5BA21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2.06 ± 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25C42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27 ± 0.18</w:t>
            </w:r>
          </w:p>
        </w:tc>
      </w:tr>
      <w:tr w:rsidR="008F7C6D" w:rsidRPr="0057418F" w14:paraId="32F810A3" w14:textId="77777777" w:rsidTr="005D31FE">
        <w:trPr>
          <w:trHeight w:hRule="exact" w:val="317"/>
          <w:jc w:val="center"/>
        </w:trPr>
        <w:tc>
          <w:tcPr>
            <w:tcW w:w="1099" w:type="dxa"/>
            <w:vMerge/>
            <w:shd w:val="clear" w:color="auto" w:fill="auto"/>
            <w:noWrap/>
            <w:vAlign w:val="center"/>
            <w:hideMark/>
          </w:tcPr>
          <w:p w14:paraId="3B8B0CA0" w14:textId="77777777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0701C7B" w14:textId="6D40A298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W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18A07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27 ± 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19053B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9.71 ± 0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AAEB5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5.08 ± 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D1C69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1.71 ± 0.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7CCFF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01 ± 0.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03F34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6.68 ± 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5B5A9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7.26 ± 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6F355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8.26 ± 2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1BCAC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1.91 ± 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0068D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19 ± 0.23</w:t>
            </w:r>
          </w:p>
        </w:tc>
      </w:tr>
      <w:tr w:rsidR="00BA3D32" w:rsidRPr="0057418F" w14:paraId="53D1F992" w14:textId="77777777" w:rsidTr="005D31FE">
        <w:trPr>
          <w:trHeight w:hRule="exact" w:val="72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1A306A4" w14:textId="77777777" w:rsidR="0090337B" w:rsidRPr="00BA3D32" w:rsidRDefault="0090337B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642C215" w14:textId="77777777" w:rsidR="0090337B" w:rsidRPr="00BA3D32" w:rsidRDefault="0090337B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C66E3" w14:textId="77777777" w:rsidR="0090337B" w:rsidRPr="00BA3D32" w:rsidRDefault="0090337B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3E256" w14:textId="77777777" w:rsidR="0090337B" w:rsidRPr="00BA3D32" w:rsidRDefault="0090337B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EEF36" w14:textId="77777777" w:rsidR="0090337B" w:rsidRPr="00BA3D32" w:rsidRDefault="0090337B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BA8A9" w14:textId="77777777" w:rsidR="0090337B" w:rsidRPr="00BA3D32" w:rsidRDefault="0090337B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21E29" w14:textId="77777777" w:rsidR="0090337B" w:rsidRPr="00BA3D32" w:rsidRDefault="0090337B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BC6B0" w14:textId="77777777" w:rsidR="0090337B" w:rsidRPr="00BA3D32" w:rsidRDefault="0090337B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225D4" w14:textId="77777777" w:rsidR="0090337B" w:rsidRPr="00BA3D32" w:rsidRDefault="0090337B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621254" w14:textId="77777777" w:rsidR="0090337B" w:rsidRPr="00BA3D32" w:rsidRDefault="0090337B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5F1F7" w14:textId="77777777" w:rsidR="0090337B" w:rsidRPr="00BA3D32" w:rsidRDefault="0090337B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05538" w14:textId="77777777" w:rsidR="0090337B" w:rsidRPr="00BA3D32" w:rsidRDefault="0090337B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F7C6D" w:rsidRPr="0057418F" w14:paraId="4E778CAE" w14:textId="77777777" w:rsidTr="005D31FE">
        <w:trPr>
          <w:trHeight w:hRule="exact" w:val="317"/>
          <w:jc w:val="center"/>
        </w:trPr>
        <w:tc>
          <w:tcPr>
            <w:tcW w:w="1099" w:type="dxa"/>
            <w:vMerge w:val="restart"/>
            <w:shd w:val="clear" w:color="auto" w:fill="auto"/>
            <w:noWrap/>
            <w:vAlign w:val="center"/>
            <w:hideMark/>
          </w:tcPr>
          <w:p w14:paraId="396037AC" w14:textId="77777777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A3D3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48 HPI PBS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B448EF6" w14:textId="462780FB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C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D462A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5.41 ± 1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98814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32.35 ± 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66AC3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30.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AB2A7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1.81 ± 0.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47528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02 ± 0.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F33C2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7.63 ± 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1641A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9.19 ± 1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A3659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9.96 ± 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3ECBE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2.01 ± 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E0AF8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19 ± 0.05</w:t>
            </w:r>
          </w:p>
        </w:tc>
      </w:tr>
      <w:tr w:rsidR="008F7C6D" w:rsidRPr="0057418F" w14:paraId="5F827E63" w14:textId="77777777" w:rsidTr="005D31FE">
        <w:trPr>
          <w:trHeight w:hRule="exact" w:val="317"/>
          <w:jc w:val="center"/>
        </w:trPr>
        <w:tc>
          <w:tcPr>
            <w:tcW w:w="1099" w:type="dxa"/>
            <w:vMerge/>
            <w:shd w:val="clear" w:color="auto" w:fill="auto"/>
            <w:noWrap/>
            <w:vAlign w:val="center"/>
            <w:hideMark/>
          </w:tcPr>
          <w:p w14:paraId="5B5CDF14" w14:textId="77777777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4E6E360" w14:textId="368B0A22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D9CEF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5.59 ± 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A6C78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31.95 ± 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003F3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9.27 ± 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43847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1.85 ± 0.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FBBB6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11 ± 0.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0E645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7.83 ± 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EC4E7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8.96 ± 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49D11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30.19 ± 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A9C80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2.03 ± 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28FC6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24 ± 0.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8F7C6D" w:rsidRPr="0057418F" w14:paraId="6F5FD352" w14:textId="77777777" w:rsidTr="005D31FE">
        <w:trPr>
          <w:trHeight w:hRule="exact" w:val="317"/>
          <w:jc w:val="center"/>
        </w:trPr>
        <w:tc>
          <w:tcPr>
            <w:tcW w:w="1099" w:type="dxa"/>
            <w:vMerge/>
            <w:shd w:val="clear" w:color="auto" w:fill="auto"/>
            <w:noWrap/>
            <w:vAlign w:val="center"/>
            <w:hideMark/>
          </w:tcPr>
          <w:p w14:paraId="2C37858A" w14:textId="77777777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90AD659" w14:textId="063519F7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W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DFEA7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5.06 ± 1.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F4333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31.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2095D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8.97 ± 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E2F25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1.83 ± 0.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369AB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16 ± 0.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9AD0B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7.74 ± 0.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07CB9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8.97 ± 0.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DBD9D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30.47 ± 1.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02C57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2.01 ± 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1ECA3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0.19</w:t>
            </w:r>
          </w:p>
        </w:tc>
      </w:tr>
      <w:tr w:rsidR="008F7C6D" w:rsidRPr="0057418F" w14:paraId="533A80F3" w14:textId="77777777" w:rsidTr="005D31FE">
        <w:trPr>
          <w:trHeight w:hRule="exact" w:val="317"/>
          <w:jc w:val="center"/>
        </w:trPr>
        <w:tc>
          <w:tcPr>
            <w:tcW w:w="1099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AF423" w14:textId="77777777" w:rsidR="008F7C6D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A3D3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 xml:space="preserve">48 HPI </w:t>
            </w:r>
          </w:p>
          <w:p w14:paraId="52B4CC96" w14:textId="77777777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A3D3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 xml:space="preserve">V </w:t>
            </w:r>
            <w:r w:rsidRPr="008F7C6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II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D198994" w14:textId="487716E1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C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FF2F8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44 ± 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8E5D6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30.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1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64977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4.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1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D247C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1.64 ± 0.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D831D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02 ± 0.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BAFC0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6.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1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225C6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7.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012A5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6.12 ± 1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80520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1.81 ± 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99DE0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16 ± 0.27</w:t>
            </w:r>
          </w:p>
        </w:tc>
      </w:tr>
      <w:tr w:rsidR="008F7C6D" w:rsidRPr="0057418F" w14:paraId="54C9D1FD" w14:textId="77777777" w:rsidTr="005D31FE">
        <w:trPr>
          <w:trHeight w:hRule="exact" w:val="317"/>
          <w:jc w:val="center"/>
        </w:trPr>
        <w:tc>
          <w:tcPr>
            <w:tcW w:w="109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1DDBF" w14:textId="77777777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9549857" w14:textId="1DB40510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5250A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1.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1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AA588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31.64 ± 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D3562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7.86 ± 1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5EEC9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1.68 ± 0.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643FF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05 ± 0.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B8992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7.64 ± 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96A4C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7.88 ± 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FD1A7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8.75 ± 0.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AF107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1.82 ± 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D48AD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19 ± 0.26</w:t>
            </w:r>
          </w:p>
        </w:tc>
      </w:tr>
      <w:tr w:rsidR="008F7C6D" w:rsidRPr="0057418F" w14:paraId="5566ADC6" w14:textId="77777777" w:rsidTr="005D31FE">
        <w:trPr>
          <w:trHeight w:hRule="exact" w:val="317"/>
          <w:jc w:val="center"/>
        </w:trPr>
        <w:tc>
          <w:tcPr>
            <w:tcW w:w="109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9B924" w14:textId="77777777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078F1" w14:textId="24F38C4B" w:rsidR="008F7C6D" w:rsidRPr="00BA3D32" w:rsidRDefault="008F7C6D" w:rsidP="00BA3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B142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W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C6761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1.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0.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6C60F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30.63 ± 1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914C7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6.74 ± 1.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EDC47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1.87 ± 0.1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55C4B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19 ± 0.2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2948A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7.38 ± 1.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97688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7.77 ± 0.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517BF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8.39 ± 0.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CDA25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2.06 ± 0.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99C87" w14:textId="77777777" w:rsidR="008F7C6D" w:rsidRPr="00BA3D32" w:rsidRDefault="008F7C6D" w:rsidP="00FC1B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D32">
              <w:rPr>
                <w:rFonts w:ascii="Times New Roman" w:hAnsi="Times New Roman"/>
                <w:color w:val="000000"/>
                <w:sz w:val="18"/>
                <w:szCs w:val="18"/>
              </w:rPr>
              <w:t>20.37 ± 0.23</w:t>
            </w:r>
          </w:p>
        </w:tc>
      </w:tr>
    </w:tbl>
    <w:p w14:paraId="0E981EA4" w14:textId="497D7FFA" w:rsidR="00FC776F" w:rsidRPr="00763718" w:rsidRDefault="00FC776F" w:rsidP="00FC776F">
      <w:pPr>
        <w:tabs>
          <w:tab w:val="left" w:pos="13605"/>
        </w:tabs>
        <w:rPr>
          <w:rFonts w:ascii="Times New Roman" w:hAnsi="Times New Roman"/>
          <w:lang w:val="en-US"/>
        </w:rPr>
      </w:pPr>
      <w:proofErr w:type="spellStart"/>
      <w:proofErr w:type="gramStart"/>
      <w:r w:rsidRPr="00763718">
        <w:rPr>
          <w:rFonts w:ascii="Times New Roman" w:hAnsi="Times New Roman"/>
          <w:vertAlign w:val="superscript"/>
          <w:lang w:val="en-US"/>
        </w:rPr>
        <w:t>a</w:t>
      </w:r>
      <w:r w:rsidRPr="00763718">
        <w:rPr>
          <w:rFonts w:ascii="Times New Roman" w:hAnsi="Times New Roman"/>
          <w:lang w:val="en-US"/>
        </w:rPr>
        <w:t>For</w:t>
      </w:r>
      <w:proofErr w:type="spellEnd"/>
      <w:proofErr w:type="gramEnd"/>
      <w:r w:rsidRPr="00763718">
        <w:rPr>
          <w:rFonts w:ascii="Times New Roman" w:hAnsi="Times New Roman"/>
          <w:lang w:val="en-US"/>
        </w:rPr>
        <w:t xml:space="preserve"> each </w:t>
      </w:r>
      <w:proofErr w:type="spellStart"/>
      <w:r w:rsidRPr="00763718">
        <w:rPr>
          <w:rFonts w:ascii="Times New Roman" w:hAnsi="Times New Roman"/>
          <w:lang w:val="en-US"/>
        </w:rPr>
        <w:t>qPCR</w:t>
      </w:r>
      <w:proofErr w:type="spellEnd"/>
      <w:r w:rsidRPr="00763718">
        <w:rPr>
          <w:rFonts w:ascii="Times New Roman" w:hAnsi="Times New Roman"/>
          <w:lang w:val="en-US"/>
        </w:rPr>
        <w:t xml:space="preserve"> study, 3 transcripts of interest </w:t>
      </w:r>
      <w:r w:rsidR="008C5B8F">
        <w:rPr>
          <w:rFonts w:ascii="Times New Roman" w:hAnsi="Times New Roman"/>
          <w:lang w:val="en-US"/>
        </w:rPr>
        <w:t xml:space="preserve">(TOIs) </w:t>
      </w:r>
      <w:r w:rsidR="0050550F">
        <w:rPr>
          <w:rFonts w:ascii="Times New Roman" w:hAnsi="Times New Roman"/>
          <w:lang w:val="en-US"/>
        </w:rPr>
        <w:t>and two endogenous controls</w:t>
      </w:r>
      <w:r w:rsidR="00D263F5">
        <w:rPr>
          <w:rFonts w:ascii="Times New Roman" w:hAnsi="Times New Roman"/>
          <w:lang w:val="en-US"/>
        </w:rPr>
        <w:t xml:space="preserve"> (EC</w:t>
      </w:r>
      <w:r w:rsidR="00E64FE9">
        <w:rPr>
          <w:rFonts w:ascii="Times New Roman" w:hAnsi="Times New Roman"/>
          <w:lang w:val="en-US"/>
        </w:rPr>
        <w:t xml:space="preserve">; </w:t>
      </w:r>
      <w:r w:rsidR="008F7C6D">
        <w:rPr>
          <w:rFonts w:ascii="Times New Roman" w:hAnsi="Times New Roman"/>
          <w:i/>
          <w:lang w:val="en-US"/>
        </w:rPr>
        <w:t xml:space="preserve">etif3d </w:t>
      </w:r>
      <w:r w:rsidR="008F7C6D">
        <w:rPr>
          <w:rFonts w:ascii="Times New Roman" w:hAnsi="Times New Roman"/>
          <w:lang w:val="en-US"/>
        </w:rPr>
        <w:t>and</w:t>
      </w:r>
      <w:r w:rsidRPr="00763718">
        <w:rPr>
          <w:rFonts w:ascii="Times New Roman" w:hAnsi="Times New Roman"/>
          <w:i/>
          <w:lang w:val="en-US"/>
        </w:rPr>
        <w:t xml:space="preserve"> </w:t>
      </w:r>
      <w:r w:rsidR="008F7C6D">
        <w:rPr>
          <w:rFonts w:ascii="Times New Roman" w:hAnsi="Times New Roman"/>
          <w:i/>
          <w:lang w:val="en-US"/>
        </w:rPr>
        <w:t>pabpc1</w:t>
      </w:r>
      <w:r w:rsidRPr="00763718">
        <w:rPr>
          <w:rFonts w:ascii="Times New Roman" w:hAnsi="Times New Roman"/>
          <w:lang w:val="en-US"/>
        </w:rPr>
        <w:t xml:space="preserve">) were run on each linked plate (n=9). </w:t>
      </w:r>
    </w:p>
    <w:p w14:paraId="4B381C59" w14:textId="229AD2DE" w:rsidR="00033D8A" w:rsidRDefault="00033D8A" w:rsidP="00033D8A">
      <w:pPr>
        <w:tabs>
          <w:tab w:val="left" w:pos="13605"/>
        </w:tabs>
        <w:spacing w:after="0" w:line="240" w:lineRule="auto"/>
        <w:jc w:val="center"/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</w:pPr>
    </w:p>
    <w:p w14:paraId="2898596E" w14:textId="266DAC26" w:rsidR="00254BEE" w:rsidRDefault="009F7BF3" w:rsidP="00254BEE">
      <w:pPr>
        <w:tabs>
          <w:tab w:val="left" w:pos="13605"/>
        </w:tabs>
        <w:spacing w:after="0"/>
        <w:jc w:val="center"/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shd w:val="clear" w:color="auto" w:fill="FFFFFF"/>
          <w:lang w:val="en-US" w:eastAsia="en-US"/>
        </w:rPr>
        <w:drawing>
          <wp:inline distT="0" distB="0" distL="0" distR="0" wp14:anchorId="0AE66D34" wp14:editId="005151B6">
            <wp:extent cx="7277100" cy="5005315"/>
            <wp:effectExtent l="0" t="0" r="0" b="5080"/>
            <wp:docPr id="1" name="Picture 1" descr="C:\Users\fabio\Google Drive\Artigos\3 - In preparation\Immune challenge MICSSA\Immune Manuscript 2018\DCI\DCI Final\v2\Revised kurt\Fronteirs in Immunology\Kurt review 2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abio\Google Drive\Artigos\3 - In preparation\Immune challenge MICSSA\Immune Manuscript 2018\DCI\DCI Final\v2\Revised kurt\Fronteirs in Immunology\Kurt review 2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7100" cy="5005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EAD125" w14:textId="6E6847A5" w:rsidR="008F7C6D" w:rsidRPr="008F7C6D" w:rsidRDefault="008F7C6D" w:rsidP="00E027EC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F7C6D">
        <w:rPr>
          <w:rFonts w:ascii="Times New Roman" w:hAnsi="Times New Roman"/>
          <w:b/>
          <w:noProof/>
          <w:sz w:val="24"/>
          <w:szCs w:val="24"/>
          <w:lang w:val="en-US"/>
        </w:rPr>
        <w:t>Supplemental Figure 1</w:t>
      </w:r>
      <w:r w:rsidR="00F03506">
        <w:rPr>
          <w:rFonts w:ascii="Times New Roman" w:hAnsi="Times New Roman"/>
          <w:b/>
          <w:noProof/>
          <w:sz w:val="24"/>
          <w:szCs w:val="24"/>
          <w:lang w:val="en-US"/>
        </w:rPr>
        <w:t xml:space="preserve"> </w:t>
      </w:r>
      <w:r w:rsidR="00F03506" w:rsidRPr="00F03506">
        <w:rPr>
          <w:rFonts w:ascii="Times New Roman" w:hAnsi="Times New Roman"/>
          <w:b/>
          <w:noProof/>
          <w:sz w:val="24"/>
          <w:szCs w:val="24"/>
          <w:lang w:val="en-US"/>
        </w:rPr>
        <w:t>|</w:t>
      </w:r>
      <w:r w:rsidRPr="008F7C6D"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  <w:r w:rsidRPr="008F7C6D">
        <w:rPr>
          <w:rFonts w:ascii="Times New Roman" w:hAnsi="Times New Roman"/>
          <w:sz w:val="24"/>
          <w:szCs w:val="24"/>
          <w:lang w:val="en-US"/>
        </w:rPr>
        <w:t xml:space="preserve">Head kidney and spleen transcript expression levels for 6 biomarker genes playing putative anti-bacterial and/or anti-viral roles in salmon </w:t>
      </w:r>
      <w:r w:rsidRPr="008F7C6D">
        <w:rPr>
          <w:rFonts w:ascii="Times New Roman" w:hAnsi="Times New Roman"/>
          <w:noProof/>
          <w:sz w:val="24"/>
          <w:szCs w:val="24"/>
          <w:lang w:val="en-US"/>
        </w:rPr>
        <w:t xml:space="preserve">held at 12°C (control </w:t>
      </w:r>
      <w:r w:rsidR="00146ACF">
        <w:rPr>
          <w:rFonts w:ascii="Times New Roman" w:hAnsi="Times New Roman"/>
          <w:noProof/>
          <w:sz w:val="24"/>
          <w:szCs w:val="24"/>
          <w:lang w:val="en-US"/>
        </w:rPr>
        <w:t>treatment</w:t>
      </w:r>
      <w:r w:rsidRPr="008F7C6D">
        <w:rPr>
          <w:rFonts w:ascii="Times New Roman" w:hAnsi="Times New Roman"/>
          <w:noProof/>
          <w:sz w:val="24"/>
          <w:szCs w:val="24"/>
          <w:lang w:val="en-US"/>
        </w:rPr>
        <w:t>), 24 h post-injection with PBS or Forte V II.</w:t>
      </w:r>
      <w:r w:rsidRPr="008F7C6D">
        <w:rPr>
          <w:rFonts w:ascii="Times New Roman" w:hAnsi="Times New Roman"/>
          <w:sz w:val="24"/>
          <w:szCs w:val="24"/>
          <w:lang w:val="en-US"/>
        </w:rPr>
        <w:t xml:space="preserve"> Different letters indicate a significant difference (P &lt; 0.05) between head kidney and spleen within a</w:t>
      </w:r>
      <w:r w:rsidR="00146ACF">
        <w:rPr>
          <w:rFonts w:ascii="Times New Roman" w:hAnsi="Times New Roman"/>
          <w:sz w:val="24"/>
          <w:szCs w:val="24"/>
          <w:lang w:val="en-US"/>
        </w:rPr>
        <w:t>n injection group</w:t>
      </w:r>
      <w:r w:rsidRPr="008F7C6D">
        <w:rPr>
          <w:rFonts w:ascii="Times New Roman" w:hAnsi="Times New Roman"/>
          <w:sz w:val="24"/>
          <w:szCs w:val="24"/>
          <w:lang w:val="en-US"/>
        </w:rPr>
        <w:t xml:space="preserve"> (PBS or </w:t>
      </w:r>
      <w:r w:rsidR="00FD24EF">
        <w:rPr>
          <w:rFonts w:ascii="Times New Roman" w:hAnsi="Times New Roman"/>
          <w:sz w:val="24"/>
          <w:szCs w:val="24"/>
          <w:lang w:val="en-US"/>
        </w:rPr>
        <w:t xml:space="preserve">Forte </w:t>
      </w:r>
      <w:r w:rsidRPr="008F7C6D">
        <w:rPr>
          <w:rFonts w:ascii="Times New Roman" w:hAnsi="Times New Roman"/>
          <w:noProof/>
          <w:sz w:val="24"/>
          <w:szCs w:val="24"/>
          <w:lang w:val="en-US"/>
        </w:rPr>
        <w:t>V II)</w:t>
      </w:r>
      <w:r w:rsidRPr="008F7C6D">
        <w:rPr>
          <w:rFonts w:ascii="Times New Roman" w:hAnsi="Times New Roman"/>
          <w:sz w:val="24"/>
          <w:szCs w:val="24"/>
          <w:lang w:val="en-US"/>
        </w:rPr>
        <w:t xml:space="preserve">. Asterisks indicate a significant difference between PBS and </w:t>
      </w:r>
      <w:r w:rsidR="00FD24EF">
        <w:rPr>
          <w:rFonts w:ascii="Times New Roman" w:hAnsi="Times New Roman"/>
          <w:sz w:val="24"/>
          <w:szCs w:val="24"/>
          <w:lang w:val="en-US"/>
        </w:rPr>
        <w:t xml:space="preserve">Forte </w:t>
      </w:r>
      <w:r w:rsidRPr="008F7C6D">
        <w:rPr>
          <w:rFonts w:ascii="Times New Roman" w:hAnsi="Times New Roman"/>
          <w:sz w:val="24"/>
          <w:szCs w:val="24"/>
          <w:lang w:val="en-US"/>
        </w:rPr>
        <w:t>V</w:t>
      </w:r>
      <w:r w:rsidRPr="008F7C6D">
        <w:rPr>
          <w:rFonts w:ascii="Times New Roman" w:hAnsi="Times New Roman"/>
          <w:i/>
          <w:noProof/>
          <w:sz w:val="24"/>
          <w:szCs w:val="24"/>
          <w:lang w:val="en-US"/>
        </w:rPr>
        <w:t xml:space="preserve"> </w:t>
      </w:r>
      <w:r w:rsidRPr="008F7C6D">
        <w:rPr>
          <w:rFonts w:ascii="Times New Roman" w:hAnsi="Times New Roman"/>
          <w:noProof/>
          <w:sz w:val="24"/>
          <w:szCs w:val="24"/>
          <w:lang w:val="en-US"/>
        </w:rPr>
        <w:t>II</w:t>
      </w:r>
      <w:r w:rsidRPr="008F7C6D">
        <w:rPr>
          <w:rFonts w:ascii="Times New Roman" w:hAnsi="Times New Roman"/>
          <w:sz w:val="24"/>
          <w:szCs w:val="24"/>
          <w:lang w:val="en-US"/>
        </w:rPr>
        <w:t xml:space="preserve"> within a tissue (*P &lt; 0.05; **P &lt; 0.01; ***P &lt; 0.001). Expression levels are presented as mean ± SD</w:t>
      </w:r>
      <w:r w:rsidR="00FD24EF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F7C6D">
        <w:rPr>
          <w:rFonts w:ascii="Times New Roman" w:hAnsi="Times New Roman"/>
          <w:sz w:val="24"/>
          <w:szCs w:val="24"/>
          <w:lang w:val="en-US"/>
        </w:rPr>
        <w:t xml:space="preserve">relative quantity (RQ) values (i.e., values for the transcript of interest were normalized to both </w:t>
      </w:r>
      <w:r w:rsidRPr="008F7C6D">
        <w:rPr>
          <w:rFonts w:ascii="Times New Roman" w:hAnsi="Times New Roman"/>
          <w:i/>
          <w:sz w:val="24"/>
          <w:szCs w:val="24"/>
          <w:lang w:val="en-US"/>
        </w:rPr>
        <w:t>etif3d</w:t>
      </w:r>
      <w:r w:rsidRPr="008F7C6D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8F7C6D">
        <w:rPr>
          <w:rFonts w:ascii="Times New Roman" w:hAnsi="Times New Roman"/>
          <w:i/>
          <w:sz w:val="24"/>
          <w:szCs w:val="24"/>
          <w:lang w:val="en-US"/>
        </w:rPr>
        <w:t>pabpc1</w:t>
      </w:r>
      <w:r w:rsidRPr="008F7C6D">
        <w:rPr>
          <w:rFonts w:ascii="Times New Roman" w:hAnsi="Times New Roman"/>
          <w:sz w:val="24"/>
          <w:szCs w:val="24"/>
          <w:lang w:val="en-US"/>
        </w:rPr>
        <w:t xml:space="preserve"> transcript levels and were calibrated to the sample w</w:t>
      </w:r>
      <w:bookmarkStart w:id="0" w:name="_GoBack"/>
      <w:bookmarkEnd w:id="0"/>
      <w:r w:rsidRPr="008F7C6D">
        <w:rPr>
          <w:rFonts w:ascii="Times New Roman" w:hAnsi="Times New Roman"/>
          <w:sz w:val="24"/>
          <w:szCs w:val="24"/>
          <w:lang w:val="en-US"/>
        </w:rPr>
        <w:t>ith the lowest normalized expression level of that given transcript</w:t>
      </w:r>
      <w:r w:rsidR="00FD24EF">
        <w:rPr>
          <w:rFonts w:ascii="Times New Roman" w:hAnsi="Times New Roman"/>
          <w:sz w:val="24"/>
          <w:szCs w:val="24"/>
          <w:lang w:val="en-US"/>
        </w:rPr>
        <w:t>, irrespective of tissue</w:t>
      </w:r>
      <w:r w:rsidRPr="008F7C6D">
        <w:rPr>
          <w:rFonts w:ascii="Times New Roman" w:hAnsi="Times New Roman"/>
          <w:sz w:val="24"/>
          <w:szCs w:val="24"/>
          <w:lang w:val="en-US"/>
        </w:rPr>
        <w:t>). N = 5-8. Numbers less than 8 indicate that values were removed based on a statistical test for outliers (</w:t>
      </w:r>
      <w:proofErr w:type="spellStart"/>
      <w:r w:rsidRPr="008F7C6D">
        <w:rPr>
          <w:rFonts w:ascii="Times New Roman" w:hAnsi="Times New Roman"/>
          <w:sz w:val="24"/>
          <w:szCs w:val="24"/>
          <w:lang w:val="en-US"/>
        </w:rPr>
        <w:t>studentized</w:t>
      </w:r>
      <w:proofErr w:type="spellEnd"/>
      <w:r w:rsidRPr="008F7C6D">
        <w:rPr>
          <w:rFonts w:ascii="Times New Roman" w:hAnsi="Times New Roman"/>
          <w:sz w:val="24"/>
          <w:szCs w:val="24"/>
          <w:lang w:val="en-US"/>
        </w:rPr>
        <w:t xml:space="preserve"> residual &gt; 3 or &lt; -3, SAS), and these outliers are represented by dots in each respective group. Data were analyzed using a two-way ANOVA (tissue vs. </w:t>
      </w:r>
      <w:r w:rsidR="00146ACF">
        <w:rPr>
          <w:rFonts w:ascii="Times New Roman" w:hAnsi="Times New Roman"/>
          <w:sz w:val="24"/>
          <w:szCs w:val="24"/>
          <w:lang w:val="en-US"/>
        </w:rPr>
        <w:t>injection group</w:t>
      </w:r>
      <w:r w:rsidRPr="008F7C6D">
        <w:rPr>
          <w:rFonts w:ascii="Times New Roman" w:hAnsi="Times New Roman"/>
          <w:sz w:val="24"/>
          <w:szCs w:val="24"/>
          <w:lang w:val="en-US"/>
        </w:rPr>
        <w:t xml:space="preserve">), followed by Tukey’s post-hoc tests; t-tests were performed to assess transcript expression levels in </w:t>
      </w:r>
      <w:r w:rsidR="00A53767">
        <w:rPr>
          <w:rFonts w:ascii="Times New Roman" w:hAnsi="Times New Roman"/>
          <w:sz w:val="24"/>
          <w:szCs w:val="24"/>
          <w:lang w:val="en-US"/>
        </w:rPr>
        <w:t xml:space="preserve">Forte </w:t>
      </w:r>
      <w:r w:rsidRPr="008F7C6D">
        <w:rPr>
          <w:rFonts w:ascii="Times New Roman" w:hAnsi="Times New Roman"/>
          <w:sz w:val="24"/>
          <w:szCs w:val="24"/>
          <w:lang w:val="en-US"/>
        </w:rPr>
        <w:t>V</w:t>
      </w:r>
      <w:r w:rsidRPr="008F7C6D">
        <w:rPr>
          <w:rFonts w:ascii="Times New Roman" w:hAnsi="Times New Roman"/>
          <w:i/>
          <w:noProof/>
          <w:sz w:val="24"/>
          <w:szCs w:val="24"/>
          <w:lang w:val="en-US"/>
        </w:rPr>
        <w:t xml:space="preserve"> </w:t>
      </w:r>
      <w:r w:rsidRPr="008F7C6D">
        <w:rPr>
          <w:rFonts w:ascii="Times New Roman" w:hAnsi="Times New Roman"/>
          <w:noProof/>
          <w:sz w:val="24"/>
          <w:szCs w:val="24"/>
          <w:lang w:val="en-US"/>
        </w:rPr>
        <w:t>II</w:t>
      </w:r>
      <w:r w:rsidRPr="008F7C6D">
        <w:rPr>
          <w:rFonts w:ascii="Times New Roman" w:hAnsi="Times New Roman"/>
          <w:sz w:val="24"/>
          <w:szCs w:val="24"/>
          <w:lang w:val="en-US"/>
        </w:rPr>
        <w:t>- vs. PBS-injected fish in the head kidney and spleen.</w:t>
      </w:r>
    </w:p>
    <w:sectPr w:rsidR="008F7C6D" w:rsidRPr="008F7C6D" w:rsidSect="005219C3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rhall@mun.ca">
    <w15:presenceInfo w15:providerId="AD" w15:userId="S-1-5-21-3414645126-2122891329-3303210024-6440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C87"/>
    <w:rsid w:val="0000558E"/>
    <w:rsid w:val="00025945"/>
    <w:rsid w:val="00033D8A"/>
    <w:rsid w:val="00055831"/>
    <w:rsid w:val="00081467"/>
    <w:rsid w:val="00084ECA"/>
    <w:rsid w:val="000A54D3"/>
    <w:rsid w:val="000B314C"/>
    <w:rsid w:val="000D54F0"/>
    <w:rsid w:val="0010144F"/>
    <w:rsid w:val="00103DEB"/>
    <w:rsid w:val="00146ACF"/>
    <w:rsid w:val="00151834"/>
    <w:rsid w:val="001C14C2"/>
    <w:rsid w:val="001D68C5"/>
    <w:rsid w:val="001F5797"/>
    <w:rsid w:val="00220765"/>
    <w:rsid w:val="00254BEE"/>
    <w:rsid w:val="002658FB"/>
    <w:rsid w:val="002719F7"/>
    <w:rsid w:val="00283124"/>
    <w:rsid w:val="002A3F2B"/>
    <w:rsid w:val="002D303D"/>
    <w:rsid w:val="003019A1"/>
    <w:rsid w:val="00320D31"/>
    <w:rsid w:val="003579DB"/>
    <w:rsid w:val="003E0EC9"/>
    <w:rsid w:val="003E53AB"/>
    <w:rsid w:val="003E6051"/>
    <w:rsid w:val="004373A6"/>
    <w:rsid w:val="0050550F"/>
    <w:rsid w:val="005138D6"/>
    <w:rsid w:val="005219C3"/>
    <w:rsid w:val="0057418F"/>
    <w:rsid w:val="005B71D4"/>
    <w:rsid w:val="005D31FE"/>
    <w:rsid w:val="005D74D8"/>
    <w:rsid w:val="005E1869"/>
    <w:rsid w:val="00645518"/>
    <w:rsid w:val="006623D8"/>
    <w:rsid w:val="00662E49"/>
    <w:rsid w:val="00674055"/>
    <w:rsid w:val="006B14E9"/>
    <w:rsid w:val="006D78AA"/>
    <w:rsid w:val="006E05BE"/>
    <w:rsid w:val="007233D3"/>
    <w:rsid w:val="00770F91"/>
    <w:rsid w:val="00775472"/>
    <w:rsid w:val="00787967"/>
    <w:rsid w:val="00787C4B"/>
    <w:rsid w:val="007A1773"/>
    <w:rsid w:val="007B62A5"/>
    <w:rsid w:val="007D6587"/>
    <w:rsid w:val="007D7753"/>
    <w:rsid w:val="008402F1"/>
    <w:rsid w:val="0085090F"/>
    <w:rsid w:val="00864081"/>
    <w:rsid w:val="0087443F"/>
    <w:rsid w:val="008C5B8F"/>
    <w:rsid w:val="008E1F93"/>
    <w:rsid w:val="008F7C6D"/>
    <w:rsid w:val="0090337B"/>
    <w:rsid w:val="00931220"/>
    <w:rsid w:val="0096658C"/>
    <w:rsid w:val="00984277"/>
    <w:rsid w:val="00994C87"/>
    <w:rsid w:val="009A0AD6"/>
    <w:rsid w:val="009F7BF3"/>
    <w:rsid w:val="00A01038"/>
    <w:rsid w:val="00A462BA"/>
    <w:rsid w:val="00A53767"/>
    <w:rsid w:val="00A81DC3"/>
    <w:rsid w:val="00A82415"/>
    <w:rsid w:val="00A95FA9"/>
    <w:rsid w:val="00AA48E2"/>
    <w:rsid w:val="00AA67BD"/>
    <w:rsid w:val="00AF4B6D"/>
    <w:rsid w:val="00B142FC"/>
    <w:rsid w:val="00B26932"/>
    <w:rsid w:val="00B54C54"/>
    <w:rsid w:val="00BA3D32"/>
    <w:rsid w:val="00BB0293"/>
    <w:rsid w:val="00BF6965"/>
    <w:rsid w:val="00C205B9"/>
    <w:rsid w:val="00C20EC2"/>
    <w:rsid w:val="00C47002"/>
    <w:rsid w:val="00C55A19"/>
    <w:rsid w:val="00C82AC3"/>
    <w:rsid w:val="00C854A5"/>
    <w:rsid w:val="00CB2272"/>
    <w:rsid w:val="00CC1884"/>
    <w:rsid w:val="00CC417A"/>
    <w:rsid w:val="00CE1A6F"/>
    <w:rsid w:val="00CE515D"/>
    <w:rsid w:val="00D04F20"/>
    <w:rsid w:val="00D07202"/>
    <w:rsid w:val="00D263F5"/>
    <w:rsid w:val="00D27CF7"/>
    <w:rsid w:val="00D4293C"/>
    <w:rsid w:val="00D75837"/>
    <w:rsid w:val="00D92493"/>
    <w:rsid w:val="00DA78CA"/>
    <w:rsid w:val="00DE4007"/>
    <w:rsid w:val="00DE7746"/>
    <w:rsid w:val="00DF36F6"/>
    <w:rsid w:val="00E027EC"/>
    <w:rsid w:val="00E25ED9"/>
    <w:rsid w:val="00E64FE9"/>
    <w:rsid w:val="00EB1FBF"/>
    <w:rsid w:val="00EC0339"/>
    <w:rsid w:val="00ED6707"/>
    <w:rsid w:val="00EE3082"/>
    <w:rsid w:val="00F03506"/>
    <w:rsid w:val="00F57CF7"/>
    <w:rsid w:val="00F90F53"/>
    <w:rsid w:val="00FC1B93"/>
    <w:rsid w:val="00FC776F"/>
    <w:rsid w:val="00FD24EF"/>
    <w:rsid w:val="00FE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037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C87"/>
    <w:rPr>
      <w:rFonts w:ascii="Calibri" w:eastAsia="MS Mincho" w:hAnsi="Calibri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994C87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94C87"/>
  </w:style>
  <w:style w:type="paragraph" w:styleId="BalloonText">
    <w:name w:val="Balloon Text"/>
    <w:basedOn w:val="Normal"/>
    <w:link w:val="BalloonTextChar"/>
    <w:uiPriority w:val="99"/>
    <w:semiHidden/>
    <w:unhideWhenUsed/>
    <w:rsid w:val="002D30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03D"/>
    <w:rPr>
      <w:rFonts w:ascii="Tahoma" w:eastAsia="MS Mincho" w:hAnsi="Tahoma" w:cs="Tahoma"/>
      <w:sz w:val="16"/>
      <w:szCs w:val="16"/>
      <w:lang w:eastAsia="pt-BR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38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38D6"/>
    <w:rPr>
      <w:rFonts w:ascii="Calibri" w:eastAsia="MS Mincho" w:hAnsi="Calibri" w:cs="Times New Roman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8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8D6"/>
    <w:rPr>
      <w:rFonts w:ascii="Calibri" w:eastAsia="MS Mincho" w:hAnsi="Calibri" w:cs="Times New Roman"/>
      <w:b/>
      <w:bCs/>
      <w:sz w:val="20"/>
      <w:szCs w:val="20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C87"/>
    <w:rPr>
      <w:rFonts w:ascii="Calibri" w:eastAsia="MS Mincho" w:hAnsi="Calibri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994C87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94C87"/>
  </w:style>
  <w:style w:type="paragraph" w:styleId="BalloonText">
    <w:name w:val="Balloon Text"/>
    <w:basedOn w:val="Normal"/>
    <w:link w:val="BalloonTextChar"/>
    <w:uiPriority w:val="99"/>
    <w:semiHidden/>
    <w:unhideWhenUsed/>
    <w:rsid w:val="002D30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03D"/>
    <w:rPr>
      <w:rFonts w:ascii="Tahoma" w:eastAsia="MS Mincho" w:hAnsi="Tahoma" w:cs="Tahoma"/>
      <w:sz w:val="16"/>
      <w:szCs w:val="16"/>
      <w:lang w:eastAsia="pt-BR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38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38D6"/>
    <w:rPr>
      <w:rFonts w:ascii="Calibri" w:eastAsia="MS Mincho" w:hAnsi="Calibri" w:cs="Times New Roman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8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8D6"/>
    <w:rPr>
      <w:rFonts w:ascii="Calibri" w:eastAsia="MS Mincho" w:hAnsi="Calibri" w:cs="Times New Roman"/>
      <w:b/>
      <w:bCs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47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9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4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4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449</Words>
  <Characters>826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</dc:creator>
  <cp:lastModifiedBy>Fabio Zanuzzo</cp:lastModifiedBy>
  <cp:revision>6</cp:revision>
  <dcterms:created xsi:type="dcterms:W3CDTF">2020-03-04T18:40:00Z</dcterms:created>
  <dcterms:modified xsi:type="dcterms:W3CDTF">2020-03-04T20:15:00Z</dcterms:modified>
</cp:coreProperties>
</file>